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DCA283" w14:textId="69F2AD78" w:rsidR="002E5172" w:rsidRPr="00DD209B" w:rsidRDefault="00352A7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Table 2</w:t>
      </w:r>
      <w:bookmarkStart w:id="0" w:name="_GoBack"/>
      <w:bookmarkEnd w:id="0"/>
      <w:r w:rsidR="00BF436F" w:rsidRPr="00BF436F">
        <w:rPr>
          <w:rFonts w:ascii="Times New Roman" w:hAnsi="Times New Roman" w:cs="Times New Roman" w:hint="eastAsia"/>
          <w:b/>
          <w:szCs w:val="21"/>
        </w:rPr>
        <w:t>.</w:t>
      </w:r>
      <w:r w:rsidR="00072665" w:rsidRPr="00072665">
        <w:rPr>
          <w:rFonts w:ascii="Times New Roman" w:hAnsi="Times New Roman" w:cs="Times New Roman"/>
          <w:szCs w:val="21"/>
        </w:rPr>
        <w:t xml:space="preserve"> Heterogeneity of each </w:t>
      </w:r>
      <w:r w:rsidR="00DC333D" w:rsidRPr="00072665">
        <w:rPr>
          <w:rFonts w:ascii="Times New Roman" w:hAnsi="Times New Roman" w:cs="Times New Roman"/>
          <w:szCs w:val="21"/>
        </w:rPr>
        <w:t>outcome</w:t>
      </w:r>
      <w:r w:rsidR="00072665" w:rsidRPr="00072665">
        <w:rPr>
          <w:rFonts w:ascii="Times New Roman" w:hAnsi="Times New Roman" w:cs="Times New Roman"/>
          <w:szCs w:val="21"/>
        </w:rPr>
        <w:t xml:space="preserve"> in included </w:t>
      </w:r>
      <w:r w:rsidR="00451B68">
        <w:rPr>
          <w:rFonts w:ascii="Times New Roman" w:hAnsi="Times New Roman" w:cs="Times New Roman" w:hint="eastAsia"/>
          <w:szCs w:val="21"/>
        </w:rPr>
        <w:t>Systematic Reviews</w:t>
      </w:r>
      <w:r w:rsidR="00DD209B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7"/>
        <w:tblW w:w="5542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000"/>
        <w:gridCol w:w="3404"/>
        <w:gridCol w:w="668"/>
        <w:gridCol w:w="668"/>
        <w:gridCol w:w="648"/>
        <w:gridCol w:w="688"/>
        <w:gridCol w:w="669"/>
        <w:gridCol w:w="669"/>
        <w:gridCol w:w="670"/>
        <w:gridCol w:w="283"/>
        <w:gridCol w:w="691"/>
        <w:gridCol w:w="691"/>
        <w:gridCol w:w="691"/>
        <w:gridCol w:w="692"/>
        <w:gridCol w:w="691"/>
        <w:gridCol w:w="691"/>
        <w:gridCol w:w="691"/>
        <w:gridCol w:w="699"/>
      </w:tblGrid>
      <w:tr w:rsidR="007B0662" w:rsidRPr="00500022" w14:paraId="0F4D7535" w14:textId="77777777" w:rsidTr="00593BF8">
        <w:trPr>
          <w:trHeight w:val="20"/>
          <w:jc w:val="center"/>
        </w:trPr>
        <w:tc>
          <w:tcPr>
            <w:tcW w:w="568" w:type="dxa"/>
            <w:noWrap/>
            <w:hideMark/>
          </w:tcPr>
          <w:p w14:paraId="52536936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noWrap/>
            <w:hideMark/>
          </w:tcPr>
          <w:p w14:paraId="64F80C7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4" w:type="dxa"/>
            <w:noWrap/>
            <w:hideMark/>
          </w:tcPr>
          <w:p w14:paraId="1B040961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80" w:type="dxa"/>
            <w:gridSpan w:val="7"/>
            <w:noWrap/>
            <w:hideMark/>
          </w:tcPr>
          <w:p w14:paraId="685A68EA" w14:textId="77777777" w:rsidR="007B0662" w:rsidRPr="00500022" w:rsidRDefault="007B0662" w:rsidP="002E51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Hip</w:t>
            </w:r>
          </w:p>
        </w:tc>
        <w:tc>
          <w:tcPr>
            <w:tcW w:w="283" w:type="dxa"/>
            <w:noWrap/>
            <w:hideMark/>
          </w:tcPr>
          <w:p w14:paraId="6F77D323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5537" w:type="dxa"/>
            <w:gridSpan w:val="8"/>
            <w:noWrap/>
            <w:hideMark/>
          </w:tcPr>
          <w:p w14:paraId="62EBE8C3" w14:textId="77777777" w:rsidR="007B0662" w:rsidRPr="00500022" w:rsidRDefault="007B0662" w:rsidP="002E51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Knee</w:t>
            </w:r>
          </w:p>
        </w:tc>
      </w:tr>
      <w:tr w:rsidR="00593BF8" w:rsidRPr="00500022" w14:paraId="21D7A259" w14:textId="77777777" w:rsidTr="00593BF8">
        <w:trPr>
          <w:trHeight w:val="20"/>
          <w:jc w:val="center"/>
        </w:trPr>
        <w:tc>
          <w:tcPr>
            <w:tcW w:w="568" w:type="dxa"/>
            <w:noWrap/>
            <w:hideMark/>
          </w:tcPr>
          <w:p w14:paraId="2996291A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  <w:noWrap/>
            <w:hideMark/>
          </w:tcPr>
          <w:p w14:paraId="00B3A2CA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4" w:type="dxa"/>
            <w:noWrap/>
            <w:hideMark/>
          </w:tcPr>
          <w:p w14:paraId="0678D8C8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dxa"/>
            <w:noWrap/>
            <w:hideMark/>
          </w:tcPr>
          <w:p w14:paraId="443D4078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Ch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2014</w:t>
            </w:r>
          </w:p>
        </w:tc>
        <w:tc>
          <w:tcPr>
            <w:tcW w:w="668" w:type="dxa"/>
            <w:noWrap/>
            <w:hideMark/>
          </w:tcPr>
          <w:p w14:paraId="7CDF081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Kell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2014</w:t>
            </w:r>
          </w:p>
        </w:tc>
        <w:tc>
          <w:tcPr>
            <w:tcW w:w="648" w:type="dxa"/>
            <w:noWrap/>
            <w:hideMark/>
          </w:tcPr>
          <w:p w14:paraId="13466C0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Parker2001</w:t>
            </w:r>
          </w:p>
        </w:tc>
        <w:tc>
          <w:tcPr>
            <w:tcW w:w="688" w:type="dxa"/>
            <w:noWrap/>
            <w:hideMark/>
          </w:tcPr>
          <w:p w14:paraId="0FAAB37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Parker2004</w:t>
            </w:r>
          </w:p>
        </w:tc>
        <w:tc>
          <w:tcPr>
            <w:tcW w:w="669" w:type="dxa"/>
            <w:noWrap/>
            <w:hideMark/>
          </w:tcPr>
          <w:p w14:paraId="22B49AA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Parker2007</w:t>
            </w:r>
          </w:p>
        </w:tc>
        <w:tc>
          <w:tcPr>
            <w:tcW w:w="669" w:type="dxa"/>
            <w:noWrap/>
            <w:hideMark/>
          </w:tcPr>
          <w:p w14:paraId="059EB7A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Zan</w:t>
            </w:r>
            <w:r w:rsidRPr="005000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2016</w:t>
            </w:r>
          </w:p>
        </w:tc>
        <w:tc>
          <w:tcPr>
            <w:tcW w:w="670" w:type="dxa"/>
            <w:noWrap/>
            <w:hideMark/>
          </w:tcPr>
          <w:p w14:paraId="34F7CB6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Zhou2013</w:t>
            </w:r>
          </w:p>
        </w:tc>
        <w:tc>
          <w:tcPr>
            <w:tcW w:w="283" w:type="dxa"/>
            <w:noWrap/>
            <w:hideMark/>
          </w:tcPr>
          <w:p w14:paraId="2143B498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3D73F433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Li</w:t>
            </w:r>
            <w:r w:rsidRPr="005000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2015</w:t>
            </w:r>
          </w:p>
        </w:tc>
        <w:tc>
          <w:tcPr>
            <w:tcW w:w="691" w:type="dxa"/>
            <w:noWrap/>
            <w:hideMark/>
          </w:tcPr>
          <w:p w14:paraId="246C1F3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Parker2001</w:t>
            </w:r>
          </w:p>
        </w:tc>
        <w:tc>
          <w:tcPr>
            <w:tcW w:w="691" w:type="dxa"/>
            <w:noWrap/>
            <w:hideMark/>
          </w:tcPr>
          <w:p w14:paraId="62F6874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Parker2004</w:t>
            </w:r>
          </w:p>
        </w:tc>
        <w:tc>
          <w:tcPr>
            <w:tcW w:w="692" w:type="dxa"/>
            <w:noWrap/>
            <w:hideMark/>
          </w:tcPr>
          <w:p w14:paraId="26AF8F4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Parker2007</w:t>
            </w:r>
          </w:p>
        </w:tc>
        <w:tc>
          <w:tcPr>
            <w:tcW w:w="691" w:type="dxa"/>
            <w:noWrap/>
            <w:hideMark/>
          </w:tcPr>
          <w:p w14:paraId="38182EE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Quinn</w:t>
            </w:r>
            <w:r w:rsidRPr="005000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2015</w:t>
            </w:r>
          </w:p>
        </w:tc>
        <w:tc>
          <w:tcPr>
            <w:tcW w:w="691" w:type="dxa"/>
            <w:noWrap/>
            <w:hideMark/>
          </w:tcPr>
          <w:p w14:paraId="12CCD9F2" w14:textId="77777777" w:rsidR="007B0662" w:rsidRPr="00500022" w:rsidRDefault="007B0662" w:rsidP="005000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Si</w:t>
            </w:r>
            <w:r w:rsidRPr="005000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2016</w:t>
            </w:r>
          </w:p>
        </w:tc>
        <w:tc>
          <w:tcPr>
            <w:tcW w:w="691" w:type="dxa"/>
            <w:noWrap/>
            <w:hideMark/>
          </w:tcPr>
          <w:p w14:paraId="57D1D3F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Zha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2011</w:t>
            </w:r>
          </w:p>
        </w:tc>
        <w:tc>
          <w:tcPr>
            <w:tcW w:w="699" w:type="dxa"/>
            <w:noWrap/>
            <w:hideMark/>
          </w:tcPr>
          <w:p w14:paraId="27BD3CF1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Zha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2018</w:t>
            </w:r>
          </w:p>
        </w:tc>
      </w:tr>
      <w:tr w:rsidR="00593BF8" w:rsidRPr="00500022" w14:paraId="60642E71" w14:textId="77777777" w:rsidTr="00593BF8">
        <w:trPr>
          <w:trHeight w:val="20"/>
          <w:jc w:val="center"/>
        </w:trPr>
        <w:tc>
          <w:tcPr>
            <w:tcW w:w="568" w:type="dxa"/>
            <w:vMerge w:val="restart"/>
            <w:noWrap/>
            <w:textDirection w:val="tbRl"/>
            <w:hideMark/>
          </w:tcPr>
          <w:p w14:paraId="687BFE08" w14:textId="77777777" w:rsidR="007B0662" w:rsidRPr="00500022" w:rsidRDefault="007B0662" w:rsidP="002E517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omplications</w:t>
            </w:r>
          </w:p>
        </w:tc>
        <w:tc>
          <w:tcPr>
            <w:tcW w:w="4404" w:type="dxa"/>
            <w:gridSpan w:val="2"/>
            <w:hideMark/>
          </w:tcPr>
          <w:p w14:paraId="77CD609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Total complications</w:t>
            </w:r>
          </w:p>
        </w:tc>
        <w:tc>
          <w:tcPr>
            <w:tcW w:w="668" w:type="dxa"/>
            <w:noWrap/>
            <w:hideMark/>
          </w:tcPr>
          <w:p w14:paraId="24850DB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noWrap/>
            <w:hideMark/>
          </w:tcPr>
          <w:p w14:paraId="1F6AE6B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noWrap/>
            <w:hideMark/>
          </w:tcPr>
          <w:p w14:paraId="6321C2C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noWrap/>
            <w:hideMark/>
          </w:tcPr>
          <w:p w14:paraId="213A7DB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noWrap/>
            <w:hideMark/>
          </w:tcPr>
          <w:p w14:paraId="5BF600D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9" w:type="dxa"/>
            <w:noWrap/>
            <w:hideMark/>
          </w:tcPr>
          <w:p w14:paraId="078B21C2" w14:textId="3671CA31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70" w:type="dxa"/>
            <w:noWrap/>
            <w:hideMark/>
          </w:tcPr>
          <w:p w14:paraId="7F9AC74B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noWrap/>
            <w:hideMark/>
          </w:tcPr>
          <w:p w14:paraId="6FDC94C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7C45C01B" w14:textId="07ABD02B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noWrap/>
            <w:hideMark/>
          </w:tcPr>
          <w:p w14:paraId="1AE7D634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4B114F3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14:paraId="721A133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6D60952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noWrap/>
            <w:hideMark/>
          </w:tcPr>
          <w:p w14:paraId="2D45CC9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69C74A5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noWrap/>
            <w:hideMark/>
          </w:tcPr>
          <w:p w14:paraId="1D7D063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593BF8" w:rsidRPr="00500022" w14:paraId="3CF69270" w14:textId="77777777" w:rsidTr="00593BF8">
        <w:trPr>
          <w:trHeight w:val="20"/>
          <w:jc w:val="center"/>
        </w:trPr>
        <w:tc>
          <w:tcPr>
            <w:tcW w:w="568" w:type="dxa"/>
            <w:vMerge/>
            <w:noWrap/>
            <w:textDirection w:val="tbRl"/>
            <w:hideMark/>
          </w:tcPr>
          <w:p w14:paraId="7E56834F" w14:textId="77777777" w:rsidR="007B0662" w:rsidRPr="00500022" w:rsidRDefault="007B0662" w:rsidP="002E517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404" w:type="dxa"/>
            <w:gridSpan w:val="2"/>
            <w:hideMark/>
          </w:tcPr>
          <w:p w14:paraId="57F85ADE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Total complications without Erythema and Ecchymosis</w:t>
            </w:r>
          </w:p>
        </w:tc>
        <w:tc>
          <w:tcPr>
            <w:tcW w:w="668" w:type="dxa"/>
            <w:noWrap/>
            <w:hideMark/>
          </w:tcPr>
          <w:p w14:paraId="698531E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noWrap/>
            <w:hideMark/>
          </w:tcPr>
          <w:p w14:paraId="35D7AF8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noWrap/>
            <w:hideMark/>
          </w:tcPr>
          <w:p w14:paraId="2E7499C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noWrap/>
            <w:hideMark/>
          </w:tcPr>
          <w:p w14:paraId="4A3BCCF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noWrap/>
            <w:hideMark/>
          </w:tcPr>
          <w:p w14:paraId="73340F7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9" w:type="dxa"/>
            <w:noWrap/>
            <w:hideMark/>
          </w:tcPr>
          <w:p w14:paraId="2F42A80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noWrap/>
            <w:hideMark/>
          </w:tcPr>
          <w:p w14:paraId="2B35770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noWrap/>
            <w:hideMark/>
          </w:tcPr>
          <w:p w14:paraId="3D250B6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51328A63" w14:textId="655DC102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noWrap/>
            <w:hideMark/>
          </w:tcPr>
          <w:p w14:paraId="1AF3E55D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19B2DBC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14:paraId="7DA5531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4A71098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noWrap/>
            <w:hideMark/>
          </w:tcPr>
          <w:p w14:paraId="6D880D4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17718F2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noWrap/>
            <w:hideMark/>
          </w:tcPr>
          <w:p w14:paraId="7A8E379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593BF8" w:rsidRPr="00500022" w14:paraId="041ECF2D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5A5CA7BB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 w:val="restart"/>
            <w:hideMark/>
          </w:tcPr>
          <w:p w14:paraId="2F9B90FE" w14:textId="77777777" w:rsidR="007B0662" w:rsidRPr="00500022" w:rsidRDefault="007B0662" w:rsidP="00593B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wound</w:t>
            </w:r>
          </w:p>
        </w:tc>
        <w:tc>
          <w:tcPr>
            <w:tcW w:w="3404" w:type="dxa"/>
            <w:tcBorders>
              <w:bottom w:val="nil"/>
            </w:tcBorders>
            <w:hideMark/>
          </w:tcPr>
          <w:p w14:paraId="7E1634DD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wound hematoma</w:t>
            </w:r>
          </w:p>
        </w:tc>
        <w:tc>
          <w:tcPr>
            <w:tcW w:w="668" w:type="dxa"/>
            <w:tcBorders>
              <w:bottom w:val="nil"/>
            </w:tcBorders>
            <w:noWrap/>
            <w:hideMark/>
          </w:tcPr>
          <w:p w14:paraId="0391A24D" w14:textId="39C74870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68" w:type="dxa"/>
            <w:tcBorders>
              <w:bottom w:val="nil"/>
            </w:tcBorders>
            <w:noWrap/>
            <w:hideMark/>
          </w:tcPr>
          <w:p w14:paraId="050C17FA" w14:textId="2D32B39A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48" w:type="dxa"/>
            <w:tcBorders>
              <w:bottom w:val="nil"/>
            </w:tcBorders>
            <w:noWrap/>
            <w:hideMark/>
          </w:tcPr>
          <w:p w14:paraId="3C00878B" w14:textId="0D20D64B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88" w:type="dxa"/>
            <w:tcBorders>
              <w:bottom w:val="nil"/>
            </w:tcBorders>
            <w:noWrap/>
            <w:hideMark/>
          </w:tcPr>
          <w:p w14:paraId="7B5CC26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669" w:type="dxa"/>
            <w:tcBorders>
              <w:bottom w:val="nil"/>
            </w:tcBorders>
            <w:noWrap/>
            <w:hideMark/>
          </w:tcPr>
          <w:p w14:paraId="309ABA44" w14:textId="3FC9A954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69" w:type="dxa"/>
            <w:tcBorders>
              <w:bottom w:val="nil"/>
            </w:tcBorders>
            <w:noWrap/>
            <w:hideMark/>
          </w:tcPr>
          <w:p w14:paraId="3AE89C3E" w14:textId="58C25D31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70" w:type="dxa"/>
            <w:tcBorders>
              <w:bottom w:val="nil"/>
            </w:tcBorders>
            <w:noWrap/>
            <w:hideMark/>
          </w:tcPr>
          <w:p w14:paraId="08BED2B0" w14:textId="337DF71F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283" w:type="dxa"/>
            <w:tcBorders>
              <w:bottom w:val="nil"/>
            </w:tcBorders>
            <w:noWrap/>
            <w:hideMark/>
          </w:tcPr>
          <w:p w14:paraId="1BA56D73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3464A181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1394ABB5" w14:textId="3B37FAC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45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498BEA1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692" w:type="dxa"/>
            <w:tcBorders>
              <w:bottom w:val="nil"/>
            </w:tcBorders>
            <w:noWrap/>
            <w:hideMark/>
          </w:tcPr>
          <w:p w14:paraId="179F4134" w14:textId="45319E9A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5395361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1E49E8A7" w14:textId="1B9E574F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146F1AA6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bottom w:val="nil"/>
            </w:tcBorders>
            <w:noWrap/>
            <w:hideMark/>
          </w:tcPr>
          <w:p w14:paraId="055E0CD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593BF8" w:rsidRPr="00500022" w14:paraId="0144E48C" w14:textId="77777777" w:rsidTr="00593BF8">
        <w:trPr>
          <w:trHeight w:val="271"/>
          <w:jc w:val="center"/>
        </w:trPr>
        <w:tc>
          <w:tcPr>
            <w:tcW w:w="568" w:type="dxa"/>
            <w:vMerge/>
            <w:hideMark/>
          </w:tcPr>
          <w:p w14:paraId="2CFEA0A1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/>
            <w:hideMark/>
          </w:tcPr>
          <w:p w14:paraId="3F650B91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4" w:type="dxa"/>
            <w:tcBorders>
              <w:top w:val="nil"/>
              <w:bottom w:val="nil"/>
            </w:tcBorders>
            <w:hideMark/>
          </w:tcPr>
          <w:p w14:paraId="227993A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reinforcement of the dressing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14:paraId="293AA74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14:paraId="4A30DD9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noWrap/>
            <w:hideMark/>
          </w:tcPr>
          <w:p w14:paraId="4FB18833" w14:textId="46668900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hideMark/>
          </w:tcPr>
          <w:p w14:paraId="68C2FC0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1B4B3073" w14:textId="17E42B8E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28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2E8E5D15" w14:textId="2767A00F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70" w:type="dxa"/>
            <w:tcBorders>
              <w:top w:val="nil"/>
              <w:bottom w:val="nil"/>
            </w:tcBorders>
            <w:noWrap/>
            <w:hideMark/>
          </w:tcPr>
          <w:p w14:paraId="2695B60A" w14:textId="4D741F23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7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58755514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284DC9F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4B4AD410" w14:textId="28FE7740" w:rsidR="007B0662" w:rsidRPr="00500022" w:rsidRDefault="007B0662" w:rsidP="00000E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35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%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10B64BE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692" w:type="dxa"/>
            <w:tcBorders>
              <w:top w:val="nil"/>
              <w:bottom w:val="nil"/>
            </w:tcBorders>
            <w:noWrap/>
            <w:hideMark/>
          </w:tcPr>
          <w:p w14:paraId="3C8A611D" w14:textId="72EA2029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0%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23BC75F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10067C2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63D645A0" w14:textId="1AE0CA92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9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9" w:type="dxa"/>
            <w:tcBorders>
              <w:top w:val="nil"/>
              <w:bottom w:val="nil"/>
            </w:tcBorders>
            <w:noWrap/>
            <w:hideMark/>
          </w:tcPr>
          <w:p w14:paraId="2E39FA52" w14:textId="3CC7F850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7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</w:tr>
      <w:tr w:rsidR="00593BF8" w:rsidRPr="00500022" w14:paraId="651C7ADA" w14:textId="77777777" w:rsidTr="00593BF8">
        <w:trPr>
          <w:trHeight w:val="67"/>
          <w:jc w:val="center"/>
        </w:trPr>
        <w:tc>
          <w:tcPr>
            <w:tcW w:w="568" w:type="dxa"/>
            <w:vMerge/>
            <w:hideMark/>
          </w:tcPr>
          <w:p w14:paraId="4B0090A5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/>
            <w:hideMark/>
          </w:tcPr>
          <w:p w14:paraId="6FB9F63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4" w:type="dxa"/>
            <w:tcBorders>
              <w:top w:val="nil"/>
              <w:bottom w:val="nil"/>
            </w:tcBorders>
            <w:hideMark/>
          </w:tcPr>
          <w:p w14:paraId="4C276CFA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Wound dehiscence or separation of the suture line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14:paraId="7008298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14:paraId="042E0AA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noWrap/>
            <w:hideMark/>
          </w:tcPr>
          <w:p w14:paraId="755C07E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NA 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hideMark/>
          </w:tcPr>
          <w:p w14:paraId="66A720B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349E447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36B5C0C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  <w:noWrap/>
            <w:hideMark/>
          </w:tcPr>
          <w:p w14:paraId="75B2796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5AE9153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3AE0289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4482E10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NA 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6BFED8A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bottom w:val="nil"/>
            </w:tcBorders>
            <w:noWrap/>
            <w:hideMark/>
          </w:tcPr>
          <w:p w14:paraId="2AC9563B" w14:textId="06EA7BE5" w:rsidR="007B0662" w:rsidRPr="00500022" w:rsidRDefault="007B0662" w:rsidP="00000E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57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%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08FDE2B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0EEE37D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63E09B3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noWrap/>
            <w:hideMark/>
          </w:tcPr>
          <w:p w14:paraId="3AAEF5E7" w14:textId="6C9FB10B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64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593BF8" w:rsidRPr="00500022" w14:paraId="7C0DE9D8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10A1F888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/>
            <w:hideMark/>
          </w:tcPr>
          <w:p w14:paraId="30C82C2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4" w:type="dxa"/>
            <w:tcBorders>
              <w:top w:val="nil"/>
              <w:bottom w:val="nil"/>
            </w:tcBorders>
            <w:hideMark/>
          </w:tcPr>
          <w:p w14:paraId="0A51ED12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persistent oozing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14:paraId="227189FD" w14:textId="4557DD52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14:paraId="78C77783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noWrap/>
            <w:hideMark/>
          </w:tcPr>
          <w:p w14:paraId="1740DD2B" w14:textId="66A29E9D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hideMark/>
          </w:tcPr>
          <w:p w14:paraId="2E7188C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5498D8B7" w14:textId="602E3EB6" w:rsidR="007B0662" w:rsidRPr="00500022" w:rsidRDefault="007B0662" w:rsidP="00000E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60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06BEB49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  <w:noWrap/>
            <w:hideMark/>
          </w:tcPr>
          <w:p w14:paraId="5D227246" w14:textId="6928C24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0D86BF79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056C48D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26334FAD" w14:textId="580815E8" w:rsidR="007B0662" w:rsidRPr="00500022" w:rsidRDefault="007B0662" w:rsidP="00000E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4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%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1984651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692" w:type="dxa"/>
            <w:tcBorders>
              <w:top w:val="nil"/>
              <w:bottom w:val="nil"/>
            </w:tcBorders>
            <w:noWrap/>
            <w:hideMark/>
          </w:tcPr>
          <w:p w14:paraId="0726AA2E" w14:textId="493D4E08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715B482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55EAF447" w14:textId="4FE76032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31AA1CFD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noWrap/>
            <w:hideMark/>
          </w:tcPr>
          <w:p w14:paraId="6626DD8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593BF8" w:rsidRPr="00500022" w14:paraId="3DE09740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3CD10731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/>
            <w:hideMark/>
          </w:tcPr>
          <w:p w14:paraId="3A0DC93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4" w:type="dxa"/>
            <w:tcBorders>
              <w:top w:val="nil"/>
              <w:bottom w:val="nil"/>
            </w:tcBorders>
            <w:hideMark/>
          </w:tcPr>
          <w:p w14:paraId="3DED9B8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skin edge necrosis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14:paraId="0912ACD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14:paraId="2C7EA29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noWrap/>
            <w:hideMark/>
          </w:tcPr>
          <w:p w14:paraId="112FF11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hideMark/>
          </w:tcPr>
          <w:p w14:paraId="7741CE3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3290BDF1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75D3959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  <w:noWrap/>
            <w:hideMark/>
          </w:tcPr>
          <w:p w14:paraId="511F009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2D67BF4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0022201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38362AF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111BDF7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bottom w:val="nil"/>
            </w:tcBorders>
            <w:noWrap/>
            <w:hideMark/>
          </w:tcPr>
          <w:p w14:paraId="755898E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62EE59A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6CF2ABE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34B94191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noWrap/>
            <w:hideMark/>
          </w:tcPr>
          <w:p w14:paraId="4215155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593BF8" w:rsidRPr="00500022" w14:paraId="13A02C78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6C175A9F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/>
            <w:hideMark/>
          </w:tcPr>
          <w:p w14:paraId="56FC86F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4" w:type="dxa"/>
            <w:tcBorders>
              <w:top w:val="nil"/>
            </w:tcBorders>
            <w:hideMark/>
          </w:tcPr>
          <w:p w14:paraId="30D184B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Erythema of the wound</w:t>
            </w:r>
          </w:p>
        </w:tc>
        <w:tc>
          <w:tcPr>
            <w:tcW w:w="668" w:type="dxa"/>
            <w:tcBorders>
              <w:top w:val="nil"/>
            </w:tcBorders>
            <w:noWrap/>
            <w:hideMark/>
          </w:tcPr>
          <w:p w14:paraId="7B39E40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</w:tcBorders>
            <w:noWrap/>
            <w:hideMark/>
          </w:tcPr>
          <w:p w14:paraId="76EEFE3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</w:tcBorders>
            <w:noWrap/>
            <w:hideMark/>
          </w:tcPr>
          <w:p w14:paraId="499BA46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</w:tcBorders>
            <w:noWrap/>
            <w:hideMark/>
          </w:tcPr>
          <w:p w14:paraId="72FED93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</w:tcBorders>
            <w:noWrap/>
            <w:hideMark/>
          </w:tcPr>
          <w:p w14:paraId="35DFC5A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669" w:type="dxa"/>
            <w:tcBorders>
              <w:top w:val="nil"/>
            </w:tcBorders>
            <w:noWrap/>
            <w:hideMark/>
          </w:tcPr>
          <w:p w14:paraId="64ADA99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</w:tcBorders>
            <w:noWrap/>
            <w:hideMark/>
          </w:tcPr>
          <w:p w14:paraId="755032F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</w:tcBorders>
            <w:noWrap/>
            <w:hideMark/>
          </w:tcPr>
          <w:p w14:paraId="20BF11A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5D15263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0F689B3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3B17A1D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</w:tcBorders>
            <w:noWrap/>
            <w:hideMark/>
          </w:tcPr>
          <w:p w14:paraId="14A9720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4389439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03F32D7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2324ACE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</w:tcBorders>
            <w:noWrap/>
            <w:hideMark/>
          </w:tcPr>
          <w:p w14:paraId="510A4FB1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593BF8" w:rsidRPr="00500022" w14:paraId="15EEBAC2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02D6B20B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404" w:type="dxa"/>
            <w:gridSpan w:val="2"/>
            <w:hideMark/>
          </w:tcPr>
          <w:p w14:paraId="0178F730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reoperation for the treatment of wound healing complications</w:t>
            </w:r>
          </w:p>
        </w:tc>
        <w:tc>
          <w:tcPr>
            <w:tcW w:w="668" w:type="dxa"/>
            <w:noWrap/>
            <w:hideMark/>
          </w:tcPr>
          <w:p w14:paraId="2493DCC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noWrap/>
            <w:hideMark/>
          </w:tcPr>
          <w:p w14:paraId="578AB28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noWrap/>
            <w:hideMark/>
          </w:tcPr>
          <w:p w14:paraId="7EEF62A4" w14:textId="288F078F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27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  <w:tc>
          <w:tcPr>
            <w:tcW w:w="688" w:type="dxa"/>
            <w:noWrap/>
            <w:hideMark/>
          </w:tcPr>
          <w:p w14:paraId="40A834F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669" w:type="dxa"/>
            <w:noWrap/>
            <w:hideMark/>
          </w:tcPr>
          <w:p w14:paraId="100516FE" w14:textId="1221BA84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69" w:type="dxa"/>
            <w:noWrap/>
            <w:hideMark/>
          </w:tcPr>
          <w:p w14:paraId="2E4FBC4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noWrap/>
            <w:hideMark/>
          </w:tcPr>
          <w:p w14:paraId="43F6DDDD" w14:textId="32FD0AF5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283" w:type="dxa"/>
            <w:noWrap/>
            <w:hideMark/>
          </w:tcPr>
          <w:p w14:paraId="70AA3A9A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4D97258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noWrap/>
            <w:hideMark/>
          </w:tcPr>
          <w:p w14:paraId="3A88529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691" w:type="dxa"/>
            <w:noWrap/>
            <w:hideMark/>
          </w:tcPr>
          <w:p w14:paraId="1AD51F7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692" w:type="dxa"/>
            <w:noWrap/>
            <w:hideMark/>
          </w:tcPr>
          <w:p w14:paraId="7D24929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691" w:type="dxa"/>
            <w:noWrap/>
            <w:hideMark/>
          </w:tcPr>
          <w:p w14:paraId="7F1952F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noWrap/>
            <w:hideMark/>
          </w:tcPr>
          <w:p w14:paraId="0990EE4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1812E3B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noWrap/>
            <w:hideMark/>
          </w:tcPr>
          <w:p w14:paraId="27B6412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7B0662" w:rsidRPr="00500022" w14:paraId="6B289ED6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027F576F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 w:val="restart"/>
            <w:hideMark/>
          </w:tcPr>
          <w:p w14:paraId="6A49DE37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infection</w:t>
            </w:r>
          </w:p>
        </w:tc>
        <w:tc>
          <w:tcPr>
            <w:tcW w:w="3404" w:type="dxa"/>
            <w:tcBorders>
              <w:bottom w:val="nil"/>
            </w:tcBorders>
            <w:hideMark/>
          </w:tcPr>
          <w:p w14:paraId="2EDEDA39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Not classified</w:t>
            </w:r>
          </w:p>
        </w:tc>
        <w:tc>
          <w:tcPr>
            <w:tcW w:w="668" w:type="dxa"/>
            <w:tcBorders>
              <w:bottom w:val="nil"/>
            </w:tcBorders>
            <w:noWrap/>
            <w:hideMark/>
          </w:tcPr>
          <w:p w14:paraId="143ADD9E" w14:textId="309A2AE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68" w:type="dxa"/>
            <w:tcBorders>
              <w:bottom w:val="nil"/>
            </w:tcBorders>
            <w:noWrap/>
            <w:hideMark/>
          </w:tcPr>
          <w:p w14:paraId="3154B9FC" w14:textId="256CA7DA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48" w:type="dxa"/>
            <w:tcBorders>
              <w:bottom w:val="nil"/>
            </w:tcBorders>
            <w:noWrap/>
            <w:hideMark/>
          </w:tcPr>
          <w:p w14:paraId="1A6FCC3F" w14:textId="5470180E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38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  <w:tc>
          <w:tcPr>
            <w:tcW w:w="688" w:type="dxa"/>
            <w:tcBorders>
              <w:bottom w:val="nil"/>
            </w:tcBorders>
            <w:noWrap/>
            <w:hideMark/>
          </w:tcPr>
          <w:p w14:paraId="4DFB3C3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669" w:type="dxa"/>
            <w:tcBorders>
              <w:bottom w:val="nil"/>
            </w:tcBorders>
            <w:noWrap/>
            <w:hideMark/>
          </w:tcPr>
          <w:p w14:paraId="3A42E892" w14:textId="6B57C453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69" w:type="dxa"/>
            <w:tcBorders>
              <w:bottom w:val="nil"/>
            </w:tcBorders>
            <w:noWrap/>
            <w:hideMark/>
          </w:tcPr>
          <w:p w14:paraId="33E0FEE8" w14:textId="21138BEE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70" w:type="dxa"/>
            <w:tcBorders>
              <w:bottom w:val="nil"/>
            </w:tcBorders>
            <w:noWrap/>
            <w:hideMark/>
          </w:tcPr>
          <w:p w14:paraId="599FEA43" w14:textId="05EBF2F8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283" w:type="dxa"/>
            <w:tcBorders>
              <w:bottom w:val="nil"/>
            </w:tcBorders>
            <w:noWrap/>
            <w:hideMark/>
          </w:tcPr>
          <w:p w14:paraId="66EB0054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6078773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088398D6" w14:textId="47D4CED6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3B8B014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692" w:type="dxa"/>
            <w:tcBorders>
              <w:bottom w:val="nil"/>
            </w:tcBorders>
            <w:noWrap/>
            <w:hideMark/>
          </w:tcPr>
          <w:p w14:paraId="5EBC580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7A8A0BE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1CF8D8A5" w14:textId="4A0FD12A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119BFF7F" w14:textId="5BD827E6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9" w:type="dxa"/>
            <w:tcBorders>
              <w:bottom w:val="nil"/>
            </w:tcBorders>
            <w:noWrap/>
            <w:hideMark/>
          </w:tcPr>
          <w:p w14:paraId="28A55E8A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7B0662" w:rsidRPr="00500022" w14:paraId="3E37DC7F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10625542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/>
            <w:hideMark/>
          </w:tcPr>
          <w:p w14:paraId="276D6C7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4" w:type="dxa"/>
            <w:tcBorders>
              <w:top w:val="nil"/>
              <w:bottom w:val="nil"/>
            </w:tcBorders>
            <w:hideMark/>
          </w:tcPr>
          <w:p w14:paraId="2BE6E08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superficial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14:paraId="4955156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14:paraId="6023B65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noWrap/>
            <w:hideMark/>
          </w:tcPr>
          <w:p w14:paraId="5517D75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hideMark/>
          </w:tcPr>
          <w:p w14:paraId="0EADF2D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424AC73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49C9C5B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  <w:noWrap/>
            <w:hideMark/>
          </w:tcPr>
          <w:p w14:paraId="5CB3394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62A82D6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68E3C55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0516F93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5D63A5E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bottom w:val="nil"/>
            </w:tcBorders>
            <w:noWrap/>
            <w:hideMark/>
          </w:tcPr>
          <w:p w14:paraId="52E11AA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20C7B92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2915FFA1" w14:textId="0E7F9520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4BFC98C2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noWrap/>
            <w:hideMark/>
          </w:tcPr>
          <w:p w14:paraId="347D1914" w14:textId="4F8895AF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</w:tr>
      <w:tr w:rsidR="00593BF8" w:rsidRPr="00500022" w14:paraId="435FDD0B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0012D1E0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/>
            <w:hideMark/>
          </w:tcPr>
          <w:p w14:paraId="6D0A3AC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4" w:type="dxa"/>
            <w:tcBorders>
              <w:top w:val="nil"/>
              <w:bottom w:val="single" w:sz="4" w:space="0" w:color="auto"/>
            </w:tcBorders>
            <w:hideMark/>
          </w:tcPr>
          <w:p w14:paraId="3C7D5A7B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deep</w:t>
            </w:r>
          </w:p>
        </w:tc>
        <w:tc>
          <w:tcPr>
            <w:tcW w:w="6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87D55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0F869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AAA2C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344D71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8BC00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523CB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F0C5B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DD2FD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81B78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69ACA1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104B0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6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1AD0F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CE640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E0160A" w14:textId="45E34918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BA71FF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B420EC" w14:textId="3B77F47C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</w:tr>
      <w:tr w:rsidR="007B0662" w:rsidRPr="00500022" w14:paraId="70F7540C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4FAFCAA2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 w:val="restart"/>
            <w:hideMark/>
          </w:tcPr>
          <w:p w14:paraId="25FD8850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Limb</w:t>
            </w:r>
          </w:p>
        </w:tc>
        <w:tc>
          <w:tcPr>
            <w:tcW w:w="3404" w:type="dxa"/>
            <w:tcBorders>
              <w:bottom w:val="nil"/>
            </w:tcBorders>
            <w:hideMark/>
          </w:tcPr>
          <w:p w14:paraId="0A632847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bruising or ecchymosis</w:t>
            </w:r>
          </w:p>
        </w:tc>
        <w:tc>
          <w:tcPr>
            <w:tcW w:w="668" w:type="dxa"/>
            <w:tcBorders>
              <w:bottom w:val="nil"/>
            </w:tcBorders>
            <w:noWrap/>
            <w:hideMark/>
          </w:tcPr>
          <w:p w14:paraId="1D79904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bottom w:val="nil"/>
            </w:tcBorders>
            <w:noWrap/>
            <w:hideMark/>
          </w:tcPr>
          <w:p w14:paraId="5BA050E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tcBorders>
              <w:bottom w:val="nil"/>
            </w:tcBorders>
            <w:noWrap/>
            <w:hideMark/>
          </w:tcPr>
          <w:p w14:paraId="304B88D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bottom w:val="nil"/>
            </w:tcBorders>
            <w:noWrap/>
            <w:hideMark/>
          </w:tcPr>
          <w:p w14:paraId="5CCDE71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bottom w:val="nil"/>
            </w:tcBorders>
            <w:noWrap/>
            <w:hideMark/>
          </w:tcPr>
          <w:p w14:paraId="62282E28" w14:textId="6E3489A2" w:rsidR="007B0662" w:rsidRPr="00500022" w:rsidRDefault="007B0662" w:rsidP="00000E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7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%</w:t>
            </w:r>
          </w:p>
        </w:tc>
        <w:tc>
          <w:tcPr>
            <w:tcW w:w="669" w:type="dxa"/>
            <w:tcBorders>
              <w:bottom w:val="nil"/>
            </w:tcBorders>
            <w:noWrap/>
            <w:hideMark/>
          </w:tcPr>
          <w:p w14:paraId="3A7FA09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bottom w:val="nil"/>
            </w:tcBorders>
            <w:noWrap/>
            <w:hideMark/>
          </w:tcPr>
          <w:p w14:paraId="4D4024C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bottom w:val="nil"/>
            </w:tcBorders>
            <w:noWrap/>
            <w:hideMark/>
          </w:tcPr>
          <w:p w14:paraId="30CEFBE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0FA25CB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62CC31E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4EA4093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bottom w:val="nil"/>
            </w:tcBorders>
            <w:noWrap/>
            <w:hideMark/>
          </w:tcPr>
          <w:p w14:paraId="0602850F" w14:textId="037D7565" w:rsidR="007B0662" w:rsidRPr="00500022" w:rsidRDefault="007B0662" w:rsidP="00000E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87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%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29B7508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7898970A" w14:textId="7F0D512B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10E75897" w14:textId="3CEFE8A4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9" w:type="dxa"/>
            <w:tcBorders>
              <w:bottom w:val="nil"/>
            </w:tcBorders>
            <w:noWrap/>
            <w:hideMark/>
          </w:tcPr>
          <w:p w14:paraId="163E595F" w14:textId="5ABCA588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80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593BF8" w:rsidRPr="00500022" w14:paraId="78A1B2E6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5B603596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/>
            <w:hideMark/>
          </w:tcPr>
          <w:p w14:paraId="14F4A49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4" w:type="dxa"/>
            <w:tcBorders>
              <w:top w:val="nil"/>
              <w:bottom w:val="single" w:sz="4" w:space="0" w:color="auto"/>
            </w:tcBorders>
            <w:hideMark/>
          </w:tcPr>
          <w:p w14:paraId="085C152C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swelling of the limb</w:t>
            </w:r>
          </w:p>
        </w:tc>
        <w:tc>
          <w:tcPr>
            <w:tcW w:w="6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7D77A1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630B5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B7F19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BCCD0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1374B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7085A4" w14:textId="122736F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C3A82B" w14:textId="05744C12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1726F4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3E345D" w14:textId="5996F3B4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6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6B7F78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05F47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8032D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2BA2D2" w14:textId="0F101DD4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123306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3C33C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9A9DB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7B0662" w:rsidRPr="00500022" w14:paraId="6B4370C5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6E591996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 w:val="restart"/>
            <w:hideMark/>
          </w:tcPr>
          <w:p w14:paraId="6B378F64" w14:textId="77777777" w:rsidR="007B0662" w:rsidRPr="00500022" w:rsidRDefault="007B0662" w:rsidP="00593B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DVT /PE</w:t>
            </w:r>
          </w:p>
        </w:tc>
        <w:tc>
          <w:tcPr>
            <w:tcW w:w="3404" w:type="dxa"/>
            <w:tcBorders>
              <w:bottom w:val="nil"/>
            </w:tcBorders>
            <w:hideMark/>
          </w:tcPr>
          <w:p w14:paraId="4D84F1E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DVT /PE</w:t>
            </w:r>
          </w:p>
        </w:tc>
        <w:tc>
          <w:tcPr>
            <w:tcW w:w="668" w:type="dxa"/>
            <w:tcBorders>
              <w:bottom w:val="nil"/>
            </w:tcBorders>
            <w:noWrap/>
            <w:hideMark/>
          </w:tcPr>
          <w:p w14:paraId="7F54230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bottom w:val="nil"/>
            </w:tcBorders>
            <w:noWrap/>
            <w:hideMark/>
          </w:tcPr>
          <w:p w14:paraId="59D099A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tcBorders>
              <w:bottom w:val="nil"/>
            </w:tcBorders>
            <w:noWrap/>
            <w:hideMark/>
          </w:tcPr>
          <w:p w14:paraId="32A2DF3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688" w:type="dxa"/>
            <w:tcBorders>
              <w:bottom w:val="nil"/>
            </w:tcBorders>
            <w:noWrap/>
            <w:hideMark/>
          </w:tcPr>
          <w:p w14:paraId="2D59915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669" w:type="dxa"/>
            <w:tcBorders>
              <w:bottom w:val="nil"/>
            </w:tcBorders>
            <w:noWrap/>
            <w:hideMark/>
          </w:tcPr>
          <w:p w14:paraId="6029094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9" w:type="dxa"/>
            <w:tcBorders>
              <w:bottom w:val="nil"/>
            </w:tcBorders>
            <w:noWrap/>
            <w:hideMark/>
          </w:tcPr>
          <w:p w14:paraId="2155A06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NM</w:t>
            </w:r>
          </w:p>
        </w:tc>
        <w:tc>
          <w:tcPr>
            <w:tcW w:w="670" w:type="dxa"/>
            <w:tcBorders>
              <w:bottom w:val="nil"/>
            </w:tcBorders>
            <w:noWrap/>
            <w:hideMark/>
          </w:tcPr>
          <w:p w14:paraId="6CF6ED9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bottom w:val="nil"/>
            </w:tcBorders>
            <w:noWrap/>
            <w:hideMark/>
          </w:tcPr>
          <w:p w14:paraId="5806F00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1D336C1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58C6EB53" w14:textId="731766E5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0%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623EACB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692" w:type="dxa"/>
            <w:tcBorders>
              <w:bottom w:val="nil"/>
            </w:tcBorders>
            <w:noWrap/>
            <w:hideMark/>
          </w:tcPr>
          <w:p w14:paraId="1975A37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510D70D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0BAEA2B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45A4888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bottom w:val="nil"/>
            </w:tcBorders>
            <w:noWrap/>
            <w:hideMark/>
          </w:tcPr>
          <w:p w14:paraId="5416017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7B0662" w:rsidRPr="00500022" w14:paraId="583EB38C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154A3266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/>
            <w:hideMark/>
          </w:tcPr>
          <w:p w14:paraId="5A7C3E3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4" w:type="dxa"/>
            <w:tcBorders>
              <w:top w:val="nil"/>
              <w:bottom w:val="nil"/>
            </w:tcBorders>
            <w:hideMark/>
          </w:tcPr>
          <w:p w14:paraId="6B6B583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DVT 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14:paraId="4CFF3C68" w14:textId="67D0F4CB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14:paraId="76BD3433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noWrap/>
            <w:hideMark/>
          </w:tcPr>
          <w:p w14:paraId="5388813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hideMark/>
          </w:tcPr>
          <w:p w14:paraId="36D2CC9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50007980" w14:textId="0C13376A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3D4214D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  <w:noWrap/>
            <w:hideMark/>
          </w:tcPr>
          <w:p w14:paraId="2B275BAC" w14:textId="74B34AA4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1FF492DA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04B285F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4FCA4D9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1F0F732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bottom w:val="nil"/>
            </w:tcBorders>
            <w:noWrap/>
            <w:hideMark/>
          </w:tcPr>
          <w:p w14:paraId="2EC2263E" w14:textId="3CBD3CF7" w:rsidR="007B0662" w:rsidRPr="00500022" w:rsidRDefault="007B0662" w:rsidP="00000E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25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6941E86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207D5CA9" w14:textId="2045E19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04587D70" w14:textId="33EC2650" w:rsidR="007B0662" w:rsidRPr="00000E8B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9" w:type="dxa"/>
            <w:tcBorders>
              <w:top w:val="nil"/>
              <w:bottom w:val="nil"/>
            </w:tcBorders>
            <w:noWrap/>
            <w:hideMark/>
          </w:tcPr>
          <w:p w14:paraId="51D0F473" w14:textId="05869758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</w:tr>
      <w:tr w:rsidR="007B0662" w:rsidRPr="00500022" w14:paraId="47BD2602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787ADE8B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/>
            <w:hideMark/>
          </w:tcPr>
          <w:p w14:paraId="1CB86ECA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4" w:type="dxa"/>
            <w:tcBorders>
              <w:top w:val="nil"/>
            </w:tcBorders>
            <w:hideMark/>
          </w:tcPr>
          <w:p w14:paraId="6A7EEB4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PE</w:t>
            </w:r>
          </w:p>
        </w:tc>
        <w:tc>
          <w:tcPr>
            <w:tcW w:w="668" w:type="dxa"/>
            <w:tcBorders>
              <w:top w:val="nil"/>
            </w:tcBorders>
            <w:noWrap/>
            <w:hideMark/>
          </w:tcPr>
          <w:p w14:paraId="7EC6A8D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</w:tcBorders>
            <w:noWrap/>
            <w:hideMark/>
          </w:tcPr>
          <w:p w14:paraId="2648BC2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</w:tcBorders>
            <w:noWrap/>
            <w:hideMark/>
          </w:tcPr>
          <w:p w14:paraId="4F67729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</w:tcBorders>
            <w:noWrap/>
            <w:hideMark/>
          </w:tcPr>
          <w:p w14:paraId="4EA41B2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</w:tcBorders>
            <w:noWrap/>
            <w:hideMark/>
          </w:tcPr>
          <w:p w14:paraId="08B31452" w14:textId="564BF6D9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69" w:type="dxa"/>
            <w:tcBorders>
              <w:top w:val="nil"/>
            </w:tcBorders>
            <w:noWrap/>
            <w:hideMark/>
          </w:tcPr>
          <w:p w14:paraId="591F3D2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</w:tcBorders>
            <w:noWrap/>
            <w:hideMark/>
          </w:tcPr>
          <w:p w14:paraId="1E79867E" w14:textId="3B49BA46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283" w:type="dxa"/>
            <w:tcBorders>
              <w:top w:val="nil"/>
            </w:tcBorders>
            <w:noWrap/>
            <w:hideMark/>
          </w:tcPr>
          <w:p w14:paraId="37293F47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446D66C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340CADE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6578F11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</w:tcBorders>
            <w:noWrap/>
            <w:hideMark/>
          </w:tcPr>
          <w:p w14:paraId="6BC65F64" w14:textId="167BE84C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34465D3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0A72D16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71D7849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</w:tcBorders>
            <w:noWrap/>
            <w:hideMark/>
          </w:tcPr>
          <w:p w14:paraId="7406E64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7B0662" w:rsidRPr="00500022" w14:paraId="01E70DC3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3E67EA13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hideMark/>
          </w:tcPr>
          <w:p w14:paraId="338BC27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mortality</w:t>
            </w:r>
          </w:p>
        </w:tc>
        <w:tc>
          <w:tcPr>
            <w:tcW w:w="3404" w:type="dxa"/>
            <w:tcBorders>
              <w:bottom w:val="single" w:sz="4" w:space="0" w:color="auto"/>
            </w:tcBorders>
            <w:hideMark/>
          </w:tcPr>
          <w:p w14:paraId="13AFB70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dxa"/>
            <w:tcBorders>
              <w:bottom w:val="single" w:sz="4" w:space="0" w:color="auto"/>
            </w:tcBorders>
            <w:noWrap/>
            <w:hideMark/>
          </w:tcPr>
          <w:p w14:paraId="3943886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noWrap/>
            <w:hideMark/>
          </w:tcPr>
          <w:p w14:paraId="6ED5445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hideMark/>
          </w:tcPr>
          <w:p w14:paraId="06ABA4C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hideMark/>
          </w:tcPr>
          <w:p w14:paraId="01DD6B2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noWrap/>
            <w:hideMark/>
          </w:tcPr>
          <w:p w14:paraId="26641FC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NA 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noWrap/>
            <w:hideMark/>
          </w:tcPr>
          <w:p w14:paraId="6A246EC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  <w:noWrap/>
            <w:hideMark/>
          </w:tcPr>
          <w:p w14:paraId="12BBF7A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hideMark/>
          </w:tcPr>
          <w:p w14:paraId="5018B68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hideMark/>
          </w:tcPr>
          <w:p w14:paraId="5F204D3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hideMark/>
          </w:tcPr>
          <w:p w14:paraId="753EF27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hideMark/>
          </w:tcPr>
          <w:p w14:paraId="0AE8EE5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  <w:noWrap/>
            <w:hideMark/>
          </w:tcPr>
          <w:p w14:paraId="250C461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NA 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hideMark/>
          </w:tcPr>
          <w:p w14:paraId="62EA9D7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hideMark/>
          </w:tcPr>
          <w:p w14:paraId="5DA7399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hideMark/>
          </w:tcPr>
          <w:p w14:paraId="7359368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bottom w:val="single" w:sz="4" w:space="0" w:color="auto"/>
            </w:tcBorders>
            <w:noWrap/>
            <w:hideMark/>
          </w:tcPr>
          <w:p w14:paraId="408D2591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7B0662" w:rsidRPr="00500022" w14:paraId="1381C082" w14:textId="77777777" w:rsidTr="00593BF8">
        <w:trPr>
          <w:trHeight w:val="20"/>
          <w:jc w:val="center"/>
        </w:trPr>
        <w:tc>
          <w:tcPr>
            <w:tcW w:w="568" w:type="dxa"/>
            <w:vMerge w:val="restart"/>
            <w:noWrap/>
            <w:textDirection w:val="tbRl"/>
            <w:hideMark/>
          </w:tcPr>
          <w:p w14:paraId="18079C67" w14:textId="61AB7D8A" w:rsidR="007B0662" w:rsidRPr="00500022" w:rsidRDefault="00593BF8" w:rsidP="007B06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the</w:t>
            </w:r>
            <w:r w:rsidR="007B0662" w:rsidRPr="0050002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s</w:t>
            </w:r>
          </w:p>
        </w:tc>
        <w:tc>
          <w:tcPr>
            <w:tcW w:w="1000" w:type="dxa"/>
            <w:vMerge w:val="restart"/>
            <w:hideMark/>
          </w:tcPr>
          <w:p w14:paraId="7707D57D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Pain</w:t>
            </w:r>
          </w:p>
        </w:tc>
        <w:tc>
          <w:tcPr>
            <w:tcW w:w="3404" w:type="dxa"/>
            <w:tcBorders>
              <w:bottom w:val="nil"/>
            </w:tcBorders>
            <w:hideMark/>
          </w:tcPr>
          <w:p w14:paraId="0296047D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not classified</w:t>
            </w:r>
          </w:p>
        </w:tc>
        <w:tc>
          <w:tcPr>
            <w:tcW w:w="668" w:type="dxa"/>
            <w:tcBorders>
              <w:bottom w:val="nil"/>
            </w:tcBorders>
            <w:noWrap/>
            <w:hideMark/>
          </w:tcPr>
          <w:p w14:paraId="66659C3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bottom w:val="nil"/>
            </w:tcBorders>
            <w:noWrap/>
            <w:hideMark/>
          </w:tcPr>
          <w:p w14:paraId="6327124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tcBorders>
              <w:bottom w:val="nil"/>
            </w:tcBorders>
            <w:noWrap/>
            <w:hideMark/>
          </w:tcPr>
          <w:p w14:paraId="6CF4B98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bottom w:val="nil"/>
            </w:tcBorders>
            <w:noWrap/>
            <w:hideMark/>
          </w:tcPr>
          <w:p w14:paraId="037F6A4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bottom w:val="nil"/>
            </w:tcBorders>
            <w:noWrap/>
            <w:hideMark/>
          </w:tcPr>
          <w:p w14:paraId="4A1D22F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9" w:type="dxa"/>
            <w:tcBorders>
              <w:bottom w:val="nil"/>
            </w:tcBorders>
            <w:noWrap/>
            <w:hideMark/>
          </w:tcPr>
          <w:p w14:paraId="5AD47E7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bottom w:val="nil"/>
            </w:tcBorders>
            <w:noWrap/>
            <w:hideMark/>
          </w:tcPr>
          <w:p w14:paraId="25051977" w14:textId="2A8B6F6C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283" w:type="dxa"/>
            <w:tcBorders>
              <w:bottom w:val="nil"/>
            </w:tcBorders>
            <w:noWrap/>
            <w:hideMark/>
          </w:tcPr>
          <w:p w14:paraId="4FAEA978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7AA8461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2496F1D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4DC7E81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bottom w:val="nil"/>
            </w:tcBorders>
            <w:noWrap/>
            <w:hideMark/>
          </w:tcPr>
          <w:p w14:paraId="0920B72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471EBDA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015EF79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334CB3E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bottom w:val="nil"/>
            </w:tcBorders>
            <w:noWrap/>
            <w:hideMark/>
          </w:tcPr>
          <w:p w14:paraId="209F1F5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7B0662" w:rsidRPr="00500022" w14:paraId="526731D0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73C2F508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/>
            <w:hideMark/>
          </w:tcPr>
          <w:p w14:paraId="193F262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4" w:type="dxa"/>
            <w:tcBorders>
              <w:top w:val="nil"/>
              <w:bottom w:val="nil"/>
            </w:tcBorders>
            <w:hideMark/>
          </w:tcPr>
          <w:p w14:paraId="26A6D01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PostOp Day 1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14:paraId="7684512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14:paraId="4D2AAF8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noWrap/>
            <w:hideMark/>
          </w:tcPr>
          <w:p w14:paraId="799D47E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hideMark/>
          </w:tcPr>
          <w:p w14:paraId="21DD468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40E7BDE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156E03D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  <w:noWrap/>
            <w:hideMark/>
          </w:tcPr>
          <w:p w14:paraId="38971C2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182039C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275605F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2A300A8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100FEA0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bottom w:val="nil"/>
            </w:tcBorders>
            <w:noWrap/>
            <w:hideMark/>
          </w:tcPr>
          <w:p w14:paraId="4D91EF5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72981D3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50A6D3A6" w14:textId="423E4479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2B127886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noWrap/>
            <w:hideMark/>
          </w:tcPr>
          <w:p w14:paraId="7EA671C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7B0662" w:rsidRPr="00500022" w14:paraId="24B7B067" w14:textId="77777777" w:rsidTr="00593BF8">
        <w:trPr>
          <w:trHeight w:val="272"/>
          <w:jc w:val="center"/>
        </w:trPr>
        <w:tc>
          <w:tcPr>
            <w:tcW w:w="568" w:type="dxa"/>
            <w:vMerge/>
            <w:hideMark/>
          </w:tcPr>
          <w:p w14:paraId="5BEEC8A9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/>
            <w:hideMark/>
          </w:tcPr>
          <w:p w14:paraId="7294DBE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4" w:type="dxa"/>
            <w:tcBorders>
              <w:top w:val="nil"/>
              <w:bottom w:val="nil"/>
            </w:tcBorders>
            <w:hideMark/>
          </w:tcPr>
          <w:p w14:paraId="53C504F5" w14:textId="7A4C691D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PostOp Day</w:t>
            </w:r>
            <w:r w:rsidR="0067055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14:paraId="0FAB07B1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14:paraId="2F52D26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noWrap/>
            <w:hideMark/>
          </w:tcPr>
          <w:p w14:paraId="175F006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hideMark/>
          </w:tcPr>
          <w:p w14:paraId="32A0403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48CC906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6ACC2351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  <w:noWrap/>
            <w:hideMark/>
          </w:tcPr>
          <w:p w14:paraId="3473D63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5AED8BC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6618AAB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5B5ACCC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456EF05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bottom w:val="nil"/>
            </w:tcBorders>
            <w:noWrap/>
            <w:hideMark/>
          </w:tcPr>
          <w:p w14:paraId="4C082C9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70A2E8D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34CBF127" w14:textId="69D59F4F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0EEF25AF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noWrap/>
            <w:hideMark/>
          </w:tcPr>
          <w:p w14:paraId="07856D1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7B0662" w:rsidRPr="00500022" w14:paraId="64715239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35F7221B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/>
            <w:hideMark/>
          </w:tcPr>
          <w:p w14:paraId="64E4329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4" w:type="dxa"/>
            <w:tcBorders>
              <w:top w:val="nil"/>
            </w:tcBorders>
            <w:hideMark/>
          </w:tcPr>
          <w:p w14:paraId="21766B7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PostOp Day 14</w:t>
            </w:r>
          </w:p>
        </w:tc>
        <w:tc>
          <w:tcPr>
            <w:tcW w:w="668" w:type="dxa"/>
            <w:tcBorders>
              <w:top w:val="nil"/>
            </w:tcBorders>
            <w:noWrap/>
            <w:hideMark/>
          </w:tcPr>
          <w:p w14:paraId="204FA69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</w:tcBorders>
            <w:noWrap/>
            <w:hideMark/>
          </w:tcPr>
          <w:p w14:paraId="2AB5AD0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</w:tcBorders>
            <w:noWrap/>
            <w:hideMark/>
          </w:tcPr>
          <w:p w14:paraId="16BB4FF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</w:tcBorders>
            <w:noWrap/>
            <w:hideMark/>
          </w:tcPr>
          <w:p w14:paraId="2AF7849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</w:tcBorders>
            <w:noWrap/>
            <w:hideMark/>
          </w:tcPr>
          <w:p w14:paraId="74A6176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9" w:type="dxa"/>
            <w:tcBorders>
              <w:top w:val="nil"/>
            </w:tcBorders>
            <w:noWrap/>
            <w:hideMark/>
          </w:tcPr>
          <w:p w14:paraId="22DCAB01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</w:tcBorders>
            <w:noWrap/>
            <w:hideMark/>
          </w:tcPr>
          <w:p w14:paraId="0698FE1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</w:tcBorders>
            <w:noWrap/>
            <w:hideMark/>
          </w:tcPr>
          <w:p w14:paraId="365858B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76509D0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0DA4FDF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0DB0DB3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</w:tcBorders>
            <w:noWrap/>
            <w:hideMark/>
          </w:tcPr>
          <w:p w14:paraId="54D6433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3ADE63D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00A8D912" w14:textId="434D933C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689C3039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</w:tcBorders>
            <w:noWrap/>
            <w:hideMark/>
          </w:tcPr>
          <w:p w14:paraId="4AF2ECC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593BF8" w:rsidRPr="00500022" w14:paraId="34362D13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6A6C31B1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404" w:type="dxa"/>
            <w:gridSpan w:val="2"/>
            <w:hideMark/>
          </w:tcPr>
          <w:p w14:paraId="53BB3D19" w14:textId="1FE2C0EF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Len</w:t>
            </w:r>
            <w:r w:rsidR="00593BF8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th of Stay</w:t>
            </w:r>
          </w:p>
        </w:tc>
        <w:tc>
          <w:tcPr>
            <w:tcW w:w="668" w:type="dxa"/>
            <w:noWrap/>
            <w:hideMark/>
          </w:tcPr>
          <w:p w14:paraId="6690ACD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noWrap/>
            <w:hideMark/>
          </w:tcPr>
          <w:p w14:paraId="5743F87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noWrap/>
            <w:hideMark/>
          </w:tcPr>
          <w:p w14:paraId="65A0D6A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noWrap/>
            <w:hideMark/>
          </w:tcPr>
          <w:p w14:paraId="6658DA6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noWrap/>
            <w:hideMark/>
          </w:tcPr>
          <w:p w14:paraId="79BF91A8" w14:textId="3FB0B10F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40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  <w:tc>
          <w:tcPr>
            <w:tcW w:w="669" w:type="dxa"/>
            <w:noWrap/>
            <w:hideMark/>
          </w:tcPr>
          <w:p w14:paraId="4543DDFB" w14:textId="4ECAD311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70" w:type="dxa"/>
            <w:noWrap/>
            <w:hideMark/>
          </w:tcPr>
          <w:p w14:paraId="57A7BB14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noWrap/>
            <w:hideMark/>
          </w:tcPr>
          <w:p w14:paraId="58C0C06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75A172C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noWrap/>
            <w:hideMark/>
          </w:tcPr>
          <w:p w14:paraId="4DBDFE5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0CD2F76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14:paraId="1469A27B" w14:textId="78401DF9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noWrap/>
            <w:hideMark/>
          </w:tcPr>
          <w:p w14:paraId="338AF26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noWrap/>
            <w:hideMark/>
          </w:tcPr>
          <w:p w14:paraId="7482D36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59F4084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noWrap/>
            <w:hideMark/>
          </w:tcPr>
          <w:p w14:paraId="01EE761F" w14:textId="1216301A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</w:tr>
      <w:tr w:rsidR="00593BF8" w:rsidRPr="00500022" w14:paraId="017BA7F9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1D6BF305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404" w:type="dxa"/>
            <w:gridSpan w:val="2"/>
            <w:hideMark/>
          </w:tcPr>
          <w:p w14:paraId="5156CB6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Operative time</w:t>
            </w:r>
          </w:p>
        </w:tc>
        <w:tc>
          <w:tcPr>
            <w:tcW w:w="668" w:type="dxa"/>
            <w:noWrap/>
            <w:hideMark/>
          </w:tcPr>
          <w:p w14:paraId="66217FD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noWrap/>
            <w:hideMark/>
          </w:tcPr>
          <w:p w14:paraId="2E31E54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noWrap/>
            <w:hideMark/>
          </w:tcPr>
          <w:p w14:paraId="4B36630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noWrap/>
            <w:hideMark/>
          </w:tcPr>
          <w:p w14:paraId="0083171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noWrap/>
            <w:hideMark/>
          </w:tcPr>
          <w:p w14:paraId="401A4CC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9" w:type="dxa"/>
            <w:noWrap/>
            <w:hideMark/>
          </w:tcPr>
          <w:p w14:paraId="4C009D0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NM</w:t>
            </w:r>
          </w:p>
        </w:tc>
        <w:tc>
          <w:tcPr>
            <w:tcW w:w="670" w:type="dxa"/>
            <w:noWrap/>
            <w:hideMark/>
          </w:tcPr>
          <w:p w14:paraId="4E94EAF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noWrap/>
            <w:hideMark/>
          </w:tcPr>
          <w:p w14:paraId="4206BBE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1763734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noWrap/>
            <w:hideMark/>
          </w:tcPr>
          <w:p w14:paraId="5D49FC8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7A6A88E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14:paraId="64141F4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72FFBFC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noWrap/>
            <w:hideMark/>
          </w:tcPr>
          <w:p w14:paraId="586D13DA" w14:textId="78855BF2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noWrap/>
            <w:hideMark/>
          </w:tcPr>
          <w:p w14:paraId="6B9F7506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noWrap/>
            <w:hideMark/>
          </w:tcPr>
          <w:p w14:paraId="5F59576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593BF8" w:rsidRPr="00500022" w14:paraId="5DEF7C72" w14:textId="77777777" w:rsidTr="00593BF8">
        <w:trPr>
          <w:trHeight w:val="20"/>
          <w:jc w:val="center"/>
        </w:trPr>
        <w:tc>
          <w:tcPr>
            <w:tcW w:w="568" w:type="dxa"/>
            <w:vMerge w:val="restart"/>
            <w:noWrap/>
            <w:textDirection w:val="tbRl"/>
            <w:hideMark/>
          </w:tcPr>
          <w:p w14:paraId="7FE7B7D8" w14:textId="77777777" w:rsidR="007B0662" w:rsidRPr="00500022" w:rsidRDefault="007B0662" w:rsidP="007B06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unction</w:t>
            </w:r>
          </w:p>
        </w:tc>
        <w:tc>
          <w:tcPr>
            <w:tcW w:w="1000" w:type="dxa"/>
            <w:vMerge w:val="restart"/>
            <w:hideMark/>
          </w:tcPr>
          <w:p w14:paraId="7784E91B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ROM</w:t>
            </w:r>
          </w:p>
        </w:tc>
        <w:tc>
          <w:tcPr>
            <w:tcW w:w="3404" w:type="dxa"/>
            <w:tcBorders>
              <w:bottom w:val="nil"/>
            </w:tcBorders>
            <w:hideMark/>
          </w:tcPr>
          <w:p w14:paraId="40EF9E21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Not classified</w:t>
            </w:r>
          </w:p>
        </w:tc>
        <w:tc>
          <w:tcPr>
            <w:tcW w:w="668" w:type="dxa"/>
            <w:tcBorders>
              <w:bottom w:val="nil"/>
            </w:tcBorders>
            <w:noWrap/>
            <w:hideMark/>
          </w:tcPr>
          <w:p w14:paraId="5AA562A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bottom w:val="nil"/>
            </w:tcBorders>
            <w:noWrap/>
            <w:hideMark/>
          </w:tcPr>
          <w:p w14:paraId="15C67F7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tcBorders>
              <w:bottom w:val="nil"/>
            </w:tcBorders>
            <w:noWrap/>
            <w:hideMark/>
          </w:tcPr>
          <w:p w14:paraId="7B14565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bottom w:val="nil"/>
            </w:tcBorders>
            <w:noWrap/>
            <w:hideMark/>
          </w:tcPr>
          <w:p w14:paraId="564203B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bottom w:val="nil"/>
            </w:tcBorders>
            <w:noWrap/>
            <w:hideMark/>
          </w:tcPr>
          <w:p w14:paraId="3D95DD9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9" w:type="dxa"/>
            <w:tcBorders>
              <w:bottom w:val="nil"/>
            </w:tcBorders>
            <w:noWrap/>
            <w:hideMark/>
          </w:tcPr>
          <w:p w14:paraId="3963070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bottom w:val="nil"/>
            </w:tcBorders>
            <w:noWrap/>
            <w:hideMark/>
          </w:tcPr>
          <w:p w14:paraId="2712811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bottom w:val="nil"/>
            </w:tcBorders>
            <w:noWrap/>
            <w:hideMark/>
          </w:tcPr>
          <w:p w14:paraId="0BEE795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56B1C45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7CC701B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799ACDA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bottom w:val="nil"/>
            </w:tcBorders>
            <w:noWrap/>
            <w:hideMark/>
          </w:tcPr>
          <w:p w14:paraId="42D18F8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7C7D4AD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6DAC4D6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06215C15" w14:textId="2F25486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9" w:type="dxa"/>
            <w:tcBorders>
              <w:bottom w:val="nil"/>
            </w:tcBorders>
            <w:noWrap/>
            <w:hideMark/>
          </w:tcPr>
          <w:p w14:paraId="48D63D03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593BF8" w:rsidRPr="00500022" w14:paraId="68D7B154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478611E2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/>
            <w:hideMark/>
          </w:tcPr>
          <w:p w14:paraId="7D68D73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4" w:type="dxa"/>
            <w:tcBorders>
              <w:top w:val="nil"/>
              <w:bottom w:val="nil"/>
            </w:tcBorders>
            <w:hideMark/>
          </w:tcPr>
          <w:p w14:paraId="3A15BAE4" w14:textId="2FB2D2C4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PostOp Day</w:t>
            </w:r>
            <w:r w:rsidR="0067055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14:paraId="5F2E871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14:paraId="1700A3F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noWrap/>
            <w:hideMark/>
          </w:tcPr>
          <w:p w14:paraId="0E9F203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hideMark/>
          </w:tcPr>
          <w:p w14:paraId="09A282A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3A7B9A8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32E541E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  <w:noWrap/>
            <w:hideMark/>
          </w:tcPr>
          <w:p w14:paraId="201D3E1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1CE3BAA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677D0271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41D39E7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6E7306E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bottom w:val="nil"/>
            </w:tcBorders>
            <w:noWrap/>
            <w:hideMark/>
          </w:tcPr>
          <w:p w14:paraId="4DDCDDA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2D3034B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2D645E80" w14:textId="44576A10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7E8A298A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noWrap/>
            <w:hideMark/>
          </w:tcPr>
          <w:p w14:paraId="1568998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593BF8" w:rsidRPr="00500022" w14:paraId="37D2100C" w14:textId="77777777" w:rsidTr="00593BF8">
        <w:trPr>
          <w:trHeight w:val="381"/>
          <w:jc w:val="center"/>
        </w:trPr>
        <w:tc>
          <w:tcPr>
            <w:tcW w:w="568" w:type="dxa"/>
            <w:vMerge/>
            <w:hideMark/>
          </w:tcPr>
          <w:p w14:paraId="35BACE11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/>
            <w:hideMark/>
          </w:tcPr>
          <w:p w14:paraId="5A8020E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4" w:type="dxa"/>
            <w:tcBorders>
              <w:top w:val="nil"/>
              <w:bottom w:val="nil"/>
            </w:tcBorders>
            <w:hideMark/>
          </w:tcPr>
          <w:p w14:paraId="007AA5F2" w14:textId="1C34C694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PostOp Day</w:t>
            </w:r>
            <w:r w:rsidR="0067055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14:paraId="46F41E4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14:paraId="1E3A69E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noWrap/>
            <w:hideMark/>
          </w:tcPr>
          <w:p w14:paraId="41FE84A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hideMark/>
          </w:tcPr>
          <w:p w14:paraId="5C341FE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56B80EC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6E1C7EF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  <w:noWrap/>
            <w:hideMark/>
          </w:tcPr>
          <w:p w14:paraId="563F1E1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4E737031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3DA3D4F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512E581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79F6E31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bottom w:val="nil"/>
            </w:tcBorders>
            <w:noWrap/>
            <w:hideMark/>
          </w:tcPr>
          <w:p w14:paraId="0F73D18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693A544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7DC0FE83" w14:textId="688CCF10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8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6FF0E10C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noWrap/>
            <w:hideMark/>
          </w:tcPr>
          <w:p w14:paraId="06F6742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593BF8" w:rsidRPr="00500022" w14:paraId="52CBF690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10BE7215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/>
            <w:hideMark/>
          </w:tcPr>
          <w:p w14:paraId="752B3B4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4" w:type="dxa"/>
            <w:tcBorders>
              <w:top w:val="nil"/>
              <w:bottom w:val="nil"/>
            </w:tcBorders>
            <w:hideMark/>
          </w:tcPr>
          <w:p w14:paraId="168F41E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PostOp Day 7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14:paraId="28B8CDC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14:paraId="54BB4A2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noWrap/>
            <w:hideMark/>
          </w:tcPr>
          <w:p w14:paraId="30185B2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hideMark/>
          </w:tcPr>
          <w:p w14:paraId="316D248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4320496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48ADE5B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  <w:noWrap/>
            <w:hideMark/>
          </w:tcPr>
          <w:p w14:paraId="5253694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64FA14D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68FF673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29273EF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61A63921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bottom w:val="nil"/>
            </w:tcBorders>
            <w:noWrap/>
            <w:hideMark/>
          </w:tcPr>
          <w:p w14:paraId="40EA8CD1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01290200" w14:textId="7CF07E30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1D3E65D6" w14:textId="3125EE6D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7DD5802E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noWrap/>
            <w:hideMark/>
          </w:tcPr>
          <w:p w14:paraId="02A36E52" w14:textId="17389029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28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593BF8" w:rsidRPr="00500022" w14:paraId="26846B26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75BEC3AF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/>
            <w:hideMark/>
          </w:tcPr>
          <w:p w14:paraId="32660B7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4" w:type="dxa"/>
            <w:tcBorders>
              <w:top w:val="nil"/>
              <w:bottom w:val="nil"/>
            </w:tcBorders>
            <w:hideMark/>
          </w:tcPr>
          <w:p w14:paraId="0FD25D26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PostOp Day14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14:paraId="4D21C91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14:paraId="242C56F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noWrap/>
            <w:hideMark/>
          </w:tcPr>
          <w:p w14:paraId="541112E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hideMark/>
          </w:tcPr>
          <w:p w14:paraId="2E0E10B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6CA4013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6ACE7DE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  <w:noWrap/>
            <w:hideMark/>
          </w:tcPr>
          <w:p w14:paraId="0EC1F81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4257621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2D5B277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1D058D3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79067AE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bottom w:val="nil"/>
            </w:tcBorders>
            <w:noWrap/>
            <w:hideMark/>
          </w:tcPr>
          <w:p w14:paraId="08A5AB31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56A51DFD" w14:textId="6BB76235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177C4CAD" w14:textId="7E2EFD46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1696538E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noWrap/>
            <w:hideMark/>
          </w:tcPr>
          <w:p w14:paraId="201025BC" w14:textId="6FFF3016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52.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593BF8" w:rsidRPr="00500022" w14:paraId="48FD5C61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410F6014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/>
            <w:hideMark/>
          </w:tcPr>
          <w:p w14:paraId="05E5BFD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4" w:type="dxa"/>
            <w:tcBorders>
              <w:top w:val="nil"/>
              <w:bottom w:val="nil"/>
            </w:tcBorders>
            <w:hideMark/>
          </w:tcPr>
          <w:p w14:paraId="59FDC6D7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PostOp month 3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14:paraId="6A5C236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bottom w:val="nil"/>
            </w:tcBorders>
            <w:noWrap/>
            <w:hideMark/>
          </w:tcPr>
          <w:p w14:paraId="6BC6021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  <w:noWrap/>
            <w:hideMark/>
          </w:tcPr>
          <w:p w14:paraId="264B6C5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bottom w:val="nil"/>
            </w:tcBorders>
            <w:noWrap/>
            <w:hideMark/>
          </w:tcPr>
          <w:p w14:paraId="36876DB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0488DCD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9" w:type="dxa"/>
            <w:tcBorders>
              <w:top w:val="nil"/>
              <w:bottom w:val="nil"/>
            </w:tcBorders>
            <w:noWrap/>
            <w:hideMark/>
          </w:tcPr>
          <w:p w14:paraId="118D42B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bottom w:val="nil"/>
            </w:tcBorders>
            <w:noWrap/>
            <w:hideMark/>
          </w:tcPr>
          <w:p w14:paraId="7345C7D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bottom w:val="nil"/>
            </w:tcBorders>
            <w:noWrap/>
            <w:hideMark/>
          </w:tcPr>
          <w:p w14:paraId="5711518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4E70DB8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5AA32BE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40D71C0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bottom w:val="nil"/>
            </w:tcBorders>
            <w:noWrap/>
            <w:hideMark/>
          </w:tcPr>
          <w:p w14:paraId="175BD2E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38B59F0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2AA2F6E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hideMark/>
          </w:tcPr>
          <w:p w14:paraId="48E8006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noWrap/>
            <w:hideMark/>
          </w:tcPr>
          <w:p w14:paraId="076501A9" w14:textId="2BE4A8DD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7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593BF8" w:rsidRPr="00500022" w14:paraId="664C1DA3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3ACDC09E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/>
            <w:hideMark/>
          </w:tcPr>
          <w:p w14:paraId="02633CE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4" w:type="dxa"/>
            <w:tcBorders>
              <w:top w:val="nil"/>
            </w:tcBorders>
            <w:hideMark/>
          </w:tcPr>
          <w:p w14:paraId="342412AE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PostOp 1 year</w:t>
            </w:r>
          </w:p>
        </w:tc>
        <w:tc>
          <w:tcPr>
            <w:tcW w:w="668" w:type="dxa"/>
            <w:tcBorders>
              <w:top w:val="nil"/>
            </w:tcBorders>
            <w:noWrap/>
            <w:hideMark/>
          </w:tcPr>
          <w:p w14:paraId="3DE922D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</w:tcBorders>
            <w:noWrap/>
            <w:hideMark/>
          </w:tcPr>
          <w:p w14:paraId="33E961E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</w:tcBorders>
            <w:noWrap/>
            <w:hideMark/>
          </w:tcPr>
          <w:p w14:paraId="1B5C9FD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</w:tcBorders>
            <w:noWrap/>
            <w:hideMark/>
          </w:tcPr>
          <w:p w14:paraId="4B6C262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</w:tcBorders>
            <w:noWrap/>
            <w:hideMark/>
          </w:tcPr>
          <w:p w14:paraId="0EFFE74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9" w:type="dxa"/>
            <w:tcBorders>
              <w:top w:val="nil"/>
            </w:tcBorders>
            <w:noWrap/>
            <w:hideMark/>
          </w:tcPr>
          <w:p w14:paraId="0A5965F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</w:tcBorders>
            <w:noWrap/>
            <w:hideMark/>
          </w:tcPr>
          <w:p w14:paraId="22A98B4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</w:tcBorders>
            <w:noWrap/>
            <w:hideMark/>
          </w:tcPr>
          <w:p w14:paraId="5D50CE6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000B145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44174B8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4CB96DA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</w:tcBorders>
            <w:noWrap/>
            <w:hideMark/>
          </w:tcPr>
          <w:p w14:paraId="00B0B7E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168CB62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2F357CDE" w14:textId="753F8E2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32042F8C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</w:tcBorders>
            <w:noWrap/>
            <w:hideMark/>
          </w:tcPr>
          <w:p w14:paraId="65A0D65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593BF8" w:rsidRPr="00500022" w14:paraId="0B17E1DC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1119DDC5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hideMark/>
          </w:tcPr>
          <w:p w14:paraId="285D8318" w14:textId="0D375C76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Stren</w:t>
            </w:r>
            <w:r w:rsidR="00593BF8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th</w:t>
            </w:r>
          </w:p>
        </w:tc>
        <w:tc>
          <w:tcPr>
            <w:tcW w:w="3404" w:type="dxa"/>
            <w:tcBorders>
              <w:bottom w:val="single" w:sz="4" w:space="0" w:color="auto"/>
            </w:tcBorders>
            <w:hideMark/>
          </w:tcPr>
          <w:p w14:paraId="267AEFD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dxa"/>
            <w:tcBorders>
              <w:bottom w:val="single" w:sz="4" w:space="0" w:color="auto"/>
            </w:tcBorders>
            <w:noWrap/>
            <w:hideMark/>
          </w:tcPr>
          <w:p w14:paraId="0ED6C0A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noWrap/>
            <w:hideMark/>
          </w:tcPr>
          <w:p w14:paraId="5FA9ADD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hideMark/>
          </w:tcPr>
          <w:p w14:paraId="0B7F15E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hideMark/>
          </w:tcPr>
          <w:p w14:paraId="25772D7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  <w:noWrap/>
            <w:hideMark/>
          </w:tcPr>
          <w:p w14:paraId="6818B23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noWrap/>
            <w:hideMark/>
          </w:tcPr>
          <w:p w14:paraId="167A668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  <w:noWrap/>
            <w:hideMark/>
          </w:tcPr>
          <w:p w14:paraId="70BB8AB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hideMark/>
          </w:tcPr>
          <w:p w14:paraId="65C4F06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hideMark/>
          </w:tcPr>
          <w:p w14:paraId="4F48B27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hideMark/>
          </w:tcPr>
          <w:p w14:paraId="32F30E11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hideMark/>
          </w:tcPr>
          <w:p w14:paraId="316F7AA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  <w:noWrap/>
            <w:hideMark/>
          </w:tcPr>
          <w:p w14:paraId="1CC1B97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hideMark/>
          </w:tcPr>
          <w:p w14:paraId="4EF46DF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hideMark/>
          </w:tcPr>
          <w:p w14:paraId="122C240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hideMark/>
          </w:tcPr>
          <w:p w14:paraId="426F055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bottom w:val="single" w:sz="4" w:space="0" w:color="auto"/>
            </w:tcBorders>
            <w:noWrap/>
            <w:hideMark/>
          </w:tcPr>
          <w:p w14:paraId="382C0065" w14:textId="223D5499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</w:tr>
      <w:tr w:rsidR="00593BF8" w:rsidRPr="00500022" w14:paraId="01D2A9FE" w14:textId="77777777" w:rsidTr="00593BF8">
        <w:trPr>
          <w:trHeight w:val="20"/>
          <w:jc w:val="center"/>
        </w:trPr>
        <w:tc>
          <w:tcPr>
            <w:tcW w:w="568" w:type="dxa"/>
            <w:vMerge w:val="restart"/>
            <w:noWrap/>
            <w:textDirection w:val="tbRl"/>
            <w:hideMark/>
          </w:tcPr>
          <w:p w14:paraId="2E406D1F" w14:textId="77777777" w:rsidR="007B0662" w:rsidRPr="00500022" w:rsidRDefault="007B0662" w:rsidP="007B06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blood related</w:t>
            </w:r>
          </w:p>
        </w:tc>
        <w:tc>
          <w:tcPr>
            <w:tcW w:w="1000" w:type="dxa"/>
            <w:vMerge w:val="restart"/>
            <w:hideMark/>
          </w:tcPr>
          <w:p w14:paraId="78A6FA93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transfusion</w:t>
            </w:r>
          </w:p>
        </w:tc>
        <w:tc>
          <w:tcPr>
            <w:tcW w:w="3404" w:type="dxa"/>
            <w:tcBorders>
              <w:bottom w:val="nil"/>
            </w:tcBorders>
            <w:hideMark/>
          </w:tcPr>
          <w:p w14:paraId="38E7E213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rate</w:t>
            </w:r>
          </w:p>
        </w:tc>
        <w:tc>
          <w:tcPr>
            <w:tcW w:w="668" w:type="dxa"/>
            <w:tcBorders>
              <w:bottom w:val="nil"/>
            </w:tcBorders>
            <w:noWrap/>
            <w:hideMark/>
          </w:tcPr>
          <w:p w14:paraId="3E3F9438" w14:textId="7836A8C0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68" w:type="dxa"/>
            <w:tcBorders>
              <w:bottom w:val="nil"/>
            </w:tcBorders>
            <w:noWrap/>
            <w:hideMark/>
          </w:tcPr>
          <w:p w14:paraId="2825FA8B" w14:textId="202CF819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48" w:type="dxa"/>
            <w:tcBorders>
              <w:bottom w:val="nil"/>
            </w:tcBorders>
            <w:noWrap/>
            <w:hideMark/>
          </w:tcPr>
          <w:p w14:paraId="540963F0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688" w:type="dxa"/>
            <w:tcBorders>
              <w:bottom w:val="nil"/>
            </w:tcBorders>
            <w:noWrap/>
            <w:hideMark/>
          </w:tcPr>
          <w:p w14:paraId="074BC5E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669" w:type="dxa"/>
            <w:tcBorders>
              <w:bottom w:val="nil"/>
            </w:tcBorders>
            <w:noWrap/>
            <w:hideMark/>
          </w:tcPr>
          <w:p w14:paraId="00F509D7" w14:textId="1FDDEF2B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69" w:type="dxa"/>
            <w:tcBorders>
              <w:bottom w:val="nil"/>
            </w:tcBorders>
            <w:noWrap/>
            <w:hideMark/>
          </w:tcPr>
          <w:p w14:paraId="5387306E" w14:textId="74FCC351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70" w:type="dxa"/>
            <w:tcBorders>
              <w:bottom w:val="nil"/>
            </w:tcBorders>
            <w:noWrap/>
            <w:hideMark/>
          </w:tcPr>
          <w:p w14:paraId="0459D611" w14:textId="3A0F38A4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283" w:type="dxa"/>
            <w:tcBorders>
              <w:bottom w:val="nil"/>
            </w:tcBorders>
            <w:noWrap/>
            <w:hideMark/>
          </w:tcPr>
          <w:p w14:paraId="0575EA8C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17B3C25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663285E0" w14:textId="228DEECF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39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3B46C42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692" w:type="dxa"/>
            <w:tcBorders>
              <w:bottom w:val="nil"/>
            </w:tcBorders>
            <w:noWrap/>
            <w:hideMark/>
          </w:tcPr>
          <w:p w14:paraId="24E00DF2" w14:textId="5D5F0D4B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1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%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4283C77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5488162B" w14:textId="6BA23F98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tcBorders>
              <w:bottom w:val="nil"/>
            </w:tcBorders>
            <w:noWrap/>
            <w:hideMark/>
          </w:tcPr>
          <w:p w14:paraId="03C745B8" w14:textId="17D1EDF3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6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9" w:type="dxa"/>
            <w:tcBorders>
              <w:bottom w:val="nil"/>
            </w:tcBorders>
            <w:noWrap/>
            <w:hideMark/>
          </w:tcPr>
          <w:p w14:paraId="0ECA4C02" w14:textId="25E330C0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52.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593BF8" w:rsidRPr="00500022" w14:paraId="646A8317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09D030C5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/>
            <w:hideMark/>
          </w:tcPr>
          <w:p w14:paraId="12EBB19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4" w:type="dxa"/>
            <w:tcBorders>
              <w:top w:val="nil"/>
            </w:tcBorders>
            <w:hideMark/>
          </w:tcPr>
          <w:p w14:paraId="7708A4EA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unit</w:t>
            </w:r>
          </w:p>
        </w:tc>
        <w:tc>
          <w:tcPr>
            <w:tcW w:w="668" w:type="dxa"/>
            <w:tcBorders>
              <w:top w:val="nil"/>
            </w:tcBorders>
            <w:noWrap/>
            <w:hideMark/>
          </w:tcPr>
          <w:p w14:paraId="518D633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</w:tcBorders>
            <w:noWrap/>
            <w:hideMark/>
          </w:tcPr>
          <w:p w14:paraId="38246703" w14:textId="63F4CD80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48" w:type="dxa"/>
            <w:tcBorders>
              <w:top w:val="nil"/>
            </w:tcBorders>
            <w:noWrap/>
            <w:hideMark/>
          </w:tcPr>
          <w:p w14:paraId="6790A7BE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</w:tcBorders>
            <w:noWrap/>
            <w:hideMark/>
          </w:tcPr>
          <w:p w14:paraId="33801311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tcBorders>
              <w:top w:val="nil"/>
            </w:tcBorders>
            <w:noWrap/>
            <w:hideMark/>
          </w:tcPr>
          <w:p w14:paraId="5368545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669" w:type="dxa"/>
            <w:tcBorders>
              <w:top w:val="nil"/>
            </w:tcBorders>
            <w:noWrap/>
            <w:hideMark/>
          </w:tcPr>
          <w:p w14:paraId="6479177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</w:tcBorders>
            <w:noWrap/>
            <w:hideMark/>
          </w:tcPr>
          <w:p w14:paraId="1485824D" w14:textId="417C9C2A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283" w:type="dxa"/>
            <w:tcBorders>
              <w:top w:val="nil"/>
            </w:tcBorders>
            <w:noWrap/>
            <w:hideMark/>
          </w:tcPr>
          <w:p w14:paraId="60E4908C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3B8A3D2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4157CE8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609B5CC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</w:tcBorders>
            <w:noWrap/>
            <w:hideMark/>
          </w:tcPr>
          <w:p w14:paraId="4342ED3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79928C2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06169639" w14:textId="647FC9FA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tcBorders>
              <w:top w:val="nil"/>
            </w:tcBorders>
            <w:noWrap/>
            <w:hideMark/>
          </w:tcPr>
          <w:p w14:paraId="2B8DC015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</w:tcBorders>
            <w:noWrap/>
            <w:hideMark/>
          </w:tcPr>
          <w:p w14:paraId="780EA20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593BF8" w:rsidRPr="00500022" w14:paraId="640EDB99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6533EB23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 w:val="restart"/>
            <w:hideMark/>
          </w:tcPr>
          <w:p w14:paraId="13D07921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Blood loss volume</w:t>
            </w:r>
          </w:p>
        </w:tc>
        <w:tc>
          <w:tcPr>
            <w:tcW w:w="3404" w:type="dxa"/>
            <w:hideMark/>
          </w:tcPr>
          <w:p w14:paraId="3FC3B18B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intr-op</w:t>
            </w:r>
          </w:p>
        </w:tc>
        <w:tc>
          <w:tcPr>
            <w:tcW w:w="668" w:type="dxa"/>
            <w:noWrap/>
            <w:hideMark/>
          </w:tcPr>
          <w:p w14:paraId="0DF315A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noWrap/>
            <w:hideMark/>
          </w:tcPr>
          <w:p w14:paraId="4191B66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noWrap/>
            <w:hideMark/>
          </w:tcPr>
          <w:p w14:paraId="0E0E6881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noWrap/>
            <w:hideMark/>
          </w:tcPr>
          <w:p w14:paraId="59CBD85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noWrap/>
            <w:hideMark/>
          </w:tcPr>
          <w:p w14:paraId="7C37FD7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9" w:type="dxa"/>
            <w:noWrap/>
            <w:hideMark/>
          </w:tcPr>
          <w:p w14:paraId="0B029E7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NM</w:t>
            </w:r>
          </w:p>
        </w:tc>
        <w:tc>
          <w:tcPr>
            <w:tcW w:w="670" w:type="dxa"/>
            <w:noWrap/>
            <w:hideMark/>
          </w:tcPr>
          <w:p w14:paraId="7E86CAF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noWrap/>
            <w:hideMark/>
          </w:tcPr>
          <w:p w14:paraId="14266B3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20EBB0B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noWrap/>
            <w:hideMark/>
          </w:tcPr>
          <w:p w14:paraId="0CE6210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738D381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14:paraId="0BADDFE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2873DCC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noWrap/>
            <w:hideMark/>
          </w:tcPr>
          <w:p w14:paraId="7FE90CF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2AA4322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noWrap/>
            <w:hideMark/>
          </w:tcPr>
          <w:p w14:paraId="7825FAA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593BF8" w:rsidRPr="00500022" w14:paraId="1D3FB5F0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290B5620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/>
            <w:hideMark/>
          </w:tcPr>
          <w:p w14:paraId="32F3BF6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4" w:type="dxa"/>
            <w:hideMark/>
          </w:tcPr>
          <w:p w14:paraId="4C037C1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Calculated total blood loss</w:t>
            </w:r>
          </w:p>
        </w:tc>
        <w:tc>
          <w:tcPr>
            <w:tcW w:w="668" w:type="dxa"/>
            <w:noWrap/>
            <w:hideMark/>
          </w:tcPr>
          <w:p w14:paraId="3B57F365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noWrap/>
            <w:hideMark/>
          </w:tcPr>
          <w:p w14:paraId="38213B5D" w14:textId="15746A0B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9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48" w:type="dxa"/>
            <w:noWrap/>
            <w:hideMark/>
          </w:tcPr>
          <w:p w14:paraId="6DEF382C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noWrap/>
            <w:hideMark/>
          </w:tcPr>
          <w:p w14:paraId="0D4AE49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noWrap/>
            <w:hideMark/>
          </w:tcPr>
          <w:p w14:paraId="0D2FA72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669" w:type="dxa"/>
            <w:noWrap/>
            <w:hideMark/>
          </w:tcPr>
          <w:p w14:paraId="782C7581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NM</w:t>
            </w:r>
          </w:p>
        </w:tc>
        <w:tc>
          <w:tcPr>
            <w:tcW w:w="670" w:type="dxa"/>
            <w:noWrap/>
            <w:hideMark/>
          </w:tcPr>
          <w:p w14:paraId="5CA4DD1C" w14:textId="2E14E2E4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283" w:type="dxa"/>
            <w:noWrap/>
            <w:hideMark/>
          </w:tcPr>
          <w:p w14:paraId="3BC34FC4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4ED7EED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noWrap/>
            <w:hideMark/>
          </w:tcPr>
          <w:p w14:paraId="4CF18EE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6A034E7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14:paraId="1BE6075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691" w:type="dxa"/>
            <w:noWrap/>
            <w:hideMark/>
          </w:tcPr>
          <w:p w14:paraId="62B3915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noWrap/>
            <w:hideMark/>
          </w:tcPr>
          <w:p w14:paraId="1DDB3ABB" w14:textId="725115D3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9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noWrap/>
            <w:hideMark/>
          </w:tcPr>
          <w:p w14:paraId="7E68CB08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noWrap/>
            <w:hideMark/>
          </w:tcPr>
          <w:p w14:paraId="1541ED77" w14:textId="2BBF270E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87.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593BF8" w:rsidRPr="00500022" w14:paraId="25A4FD4E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30338B82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/>
            <w:hideMark/>
          </w:tcPr>
          <w:p w14:paraId="447BD37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4" w:type="dxa"/>
            <w:hideMark/>
          </w:tcPr>
          <w:p w14:paraId="5D6C62E1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hidden blood loss</w:t>
            </w:r>
          </w:p>
        </w:tc>
        <w:tc>
          <w:tcPr>
            <w:tcW w:w="668" w:type="dxa"/>
            <w:noWrap/>
            <w:hideMark/>
          </w:tcPr>
          <w:p w14:paraId="65E6264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noWrap/>
            <w:hideMark/>
          </w:tcPr>
          <w:p w14:paraId="49588CA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noWrap/>
            <w:hideMark/>
          </w:tcPr>
          <w:p w14:paraId="6517AD7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noWrap/>
            <w:hideMark/>
          </w:tcPr>
          <w:p w14:paraId="58678CA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noWrap/>
            <w:hideMark/>
          </w:tcPr>
          <w:p w14:paraId="178C6A6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9" w:type="dxa"/>
            <w:noWrap/>
            <w:hideMark/>
          </w:tcPr>
          <w:p w14:paraId="00DB4CB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noWrap/>
            <w:hideMark/>
          </w:tcPr>
          <w:p w14:paraId="781B952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noWrap/>
            <w:hideMark/>
          </w:tcPr>
          <w:p w14:paraId="5536A0C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2BC22DE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noWrap/>
            <w:hideMark/>
          </w:tcPr>
          <w:p w14:paraId="5367172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34F0547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14:paraId="02E61C0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50CDD923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noWrap/>
            <w:hideMark/>
          </w:tcPr>
          <w:p w14:paraId="040FEE16" w14:textId="5F4A1109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9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noWrap/>
            <w:hideMark/>
          </w:tcPr>
          <w:p w14:paraId="722D685A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noWrap/>
            <w:hideMark/>
          </w:tcPr>
          <w:p w14:paraId="530944E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593BF8" w:rsidRPr="00500022" w14:paraId="585D3E11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45965355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 w:val="restart"/>
            <w:hideMark/>
          </w:tcPr>
          <w:p w14:paraId="3307ADFC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blood tests</w:t>
            </w:r>
          </w:p>
        </w:tc>
        <w:tc>
          <w:tcPr>
            <w:tcW w:w="3404" w:type="dxa"/>
            <w:hideMark/>
          </w:tcPr>
          <w:p w14:paraId="48AA68AC" w14:textId="21B4838D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Fall in Hem</w:t>
            </w:r>
            <w:r w:rsidR="00F6588A">
              <w:rPr>
                <w:rFonts w:ascii="Times New Roman" w:hAnsi="Times New Roman" w:cs="Times New Roman" w:hint="eastAsia"/>
                <w:sz w:val="16"/>
                <w:szCs w:val="16"/>
              </w:rPr>
              <w:t>at</w:t>
            </w: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ocrit</w:t>
            </w:r>
          </w:p>
        </w:tc>
        <w:tc>
          <w:tcPr>
            <w:tcW w:w="668" w:type="dxa"/>
            <w:noWrap/>
            <w:hideMark/>
          </w:tcPr>
          <w:p w14:paraId="2B99E59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noWrap/>
            <w:hideMark/>
          </w:tcPr>
          <w:p w14:paraId="4A0A8E6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noWrap/>
            <w:hideMark/>
          </w:tcPr>
          <w:p w14:paraId="1206D60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noWrap/>
            <w:hideMark/>
          </w:tcPr>
          <w:p w14:paraId="2B4C6EC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noWrap/>
            <w:hideMark/>
          </w:tcPr>
          <w:p w14:paraId="2E42ABA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669" w:type="dxa"/>
            <w:noWrap/>
            <w:hideMark/>
          </w:tcPr>
          <w:p w14:paraId="4EBFD39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noWrap/>
            <w:hideMark/>
          </w:tcPr>
          <w:p w14:paraId="30257BA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NM</w:t>
            </w:r>
          </w:p>
        </w:tc>
        <w:tc>
          <w:tcPr>
            <w:tcW w:w="283" w:type="dxa"/>
            <w:noWrap/>
            <w:hideMark/>
          </w:tcPr>
          <w:p w14:paraId="2906C00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0301325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noWrap/>
            <w:hideMark/>
          </w:tcPr>
          <w:p w14:paraId="5FF4379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3705D12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14:paraId="7536D86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691" w:type="dxa"/>
            <w:noWrap/>
            <w:hideMark/>
          </w:tcPr>
          <w:p w14:paraId="5419E46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noWrap/>
            <w:hideMark/>
          </w:tcPr>
          <w:p w14:paraId="005D1C2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0F0E46A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noWrap/>
            <w:hideMark/>
          </w:tcPr>
          <w:p w14:paraId="31BA6FBC" w14:textId="377C7504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</w:tr>
      <w:tr w:rsidR="00593BF8" w:rsidRPr="00500022" w14:paraId="69940FA2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0C22FC21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/>
            <w:hideMark/>
          </w:tcPr>
          <w:p w14:paraId="352F2B52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4" w:type="dxa"/>
            <w:hideMark/>
          </w:tcPr>
          <w:p w14:paraId="6D9DBE81" w14:textId="7E0D957D" w:rsidR="007B0662" w:rsidRPr="00500022" w:rsidRDefault="00593BF8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ostO</w:t>
            </w:r>
            <w:r w:rsidR="007B0662"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p Hemoglobin</w:t>
            </w:r>
          </w:p>
        </w:tc>
        <w:tc>
          <w:tcPr>
            <w:tcW w:w="668" w:type="dxa"/>
            <w:noWrap/>
            <w:hideMark/>
          </w:tcPr>
          <w:p w14:paraId="09617A60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noWrap/>
            <w:hideMark/>
          </w:tcPr>
          <w:p w14:paraId="7BA0757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noWrap/>
            <w:hideMark/>
          </w:tcPr>
          <w:p w14:paraId="55C71FBC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noWrap/>
            <w:hideMark/>
          </w:tcPr>
          <w:p w14:paraId="5319507A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noWrap/>
            <w:hideMark/>
          </w:tcPr>
          <w:p w14:paraId="0D3148B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9" w:type="dxa"/>
            <w:noWrap/>
            <w:hideMark/>
          </w:tcPr>
          <w:p w14:paraId="36BF59A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noWrap/>
            <w:hideMark/>
          </w:tcPr>
          <w:p w14:paraId="65DEB52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NM</w:t>
            </w:r>
          </w:p>
        </w:tc>
        <w:tc>
          <w:tcPr>
            <w:tcW w:w="283" w:type="dxa"/>
            <w:noWrap/>
            <w:hideMark/>
          </w:tcPr>
          <w:p w14:paraId="2BD88B6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2D69FB3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noWrap/>
            <w:hideMark/>
          </w:tcPr>
          <w:p w14:paraId="55D82BC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61152CB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14:paraId="046243A1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48C9195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noWrap/>
            <w:hideMark/>
          </w:tcPr>
          <w:p w14:paraId="65DE95C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27256F81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noWrap/>
            <w:hideMark/>
          </w:tcPr>
          <w:p w14:paraId="62336AC6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593BF8" w:rsidRPr="00500022" w14:paraId="111ABF9E" w14:textId="77777777" w:rsidTr="00593BF8">
        <w:trPr>
          <w:trHeight w:val="20"/>
          <w:jc w:val="center"/>
        </w:trPr>
        <w:tc>
          <w:tcPr>
            <w:tcW w:w="568" w:type="dxa"/>
            <w:vMerge/>
            <w:hideMark/>
          </w:tcPr>
          <w:p w14:paraId="7028B4A8" w14:textId="77777777" w:rsidR="007B0662" w:rsidRPr="00500022" w:rsidRDefault="007B06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0" w:type="dxa"/>
            <w:vMerge/>
            <w:hideMark/>
          </w:tcPr>
          <w:p w14:paraId="64A78611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4" w:type="dxa"/>
            <w:hideMark/>
          </w:tcPr>
          <w:p w14:paraId="09CF2FE4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Fall in Hemoglobin Day 2</w:t>
            </w:r>
          </w:p>
        </w:tc>
        <w:tc>
          <w:tcPr>
            <w:tcW w:w="668" w:type="dxa"/>
            <w:noWrap/>
            <w:hideMark/>
          </w:tcPr>
          <w:p w14:paraId="2C801758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noWrap/>
            <w:hideMark/>
          </w:tcPr>
          <w:p w14:paraId="490C4B2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" w:type="dxa"/>
            <w:noWrap/>
            <w:hideMark/>
          </w:tcPr>
          <w:p w14:paraId="77AD171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88" w:type="dxa"/>
            <w:noWrap/>
            <w:hideMark/>
          </w:tcPr>
          <w:p w14:paraId="465C0FC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9" w:type="dxa"/>
            <w:noWrap/>
            <w:hideMark/>
          </w:tcPr>
          <w:p w14:paraId="54D6C65F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69" w:type="dxa"/>
            <w:noWrap/>
            <w:hideMark/>
          </w:tcPr>
          <w:p w14:paraId="4E850C5E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0" w:type="dxa"/>
            <w:noWrap/>
            <w:hideMark/>
          </w:tcPr>
          <w:p w14:paraId="6138548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noWrap/>
            <w:hideMark/>
          </w:tcPr>
          <w:p w14:paraId="490FABD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7940270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noWrap/>
            <w:hideMark/>
          </w:tcPr>
          <w:p w14:paraId="2D2716A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4F9D0B77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noWrap/>
            <w:hideMark/>
          </w:tcPr>
          <w:p w14:paraId="56CDA54D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2A4B6958" w14:textId="3CA1DFC3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0%</w:t>
            </w:r>
          </w:p>
        </w:tc>
        <w:tc>
          <w:tcPr>
            <w:tcW w:w="691" w:type="dxa"/>
            <w:noWrap/>
            <w:hideMark/>
          </w:tcPr>
          <w:p w14:paraId="2A151DCD" w14:textId="77777777" w:rsidR="007B0662" w:rsidRPr="00500022" w:rsidRDefault="007B0662" w:rsidP="002E51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691" w:type="dxa"/>
            <w:noWrap/>
            <w:hideMark/>
          </w:tcPr>
          <w:p w14:paraId="07250A3B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noWrap/>
            <w:hideMark/>
          </w:tcPr>
          <w:p w14:paraId="33063B39" w14:textId="77777777" w:rsidR="007B0662" w:rsidRPr="00500022" w:rsidRDefault="007B06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0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</w:tbl>
    <w:p w14:paraId="4A35D5EE" w14:textId="76EE9496" w:rsidR="002E5172" w:rsidRPr="00072665" w:rsidRDefault="00000E8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M, not mentioned; NA, not available.</w:t>
      </w:r>
    </w:p>
    <w:sectPr w:rsidR="002E5172" w:rsidRPr="00072665" w:rsidSect="00BD0A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7A0FA7" w14:textId="77777777" w:rsidR="00F37B4D" w:rsidRDefault="00F37B4D" w:rsidP="00BD0A0F">
      <w:r>
        <w:separator/>
      </w:r>
    </w:p>
  </w:endnote>
  <w:endnote w:type="continuationSeparator" w:id="0">
    <w:p w14:paraId="0937147E" w14:textId="77777777" w:rsidR="00F37B4D" w:rsidRDefault="00F37B4D" w:rsidP="00BD0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813395" w14:textId="77777777" w:rsidR="00F37B4D" w:rsidRDefault="00F37B4D" w:rsidP="00BD0A0F">
      <w:r>
        <w:separator/>
      </w:r>
    </w:p>
  </w:footnote>
  <w:footnote w:type="continuationSeparator" w:id="0">
    <w:p w14:paraId="0F47AA43" w14:textId="77777777" w:rsidR="00F37B4D" w:rsidRDefault="00F37B4D" w:rsidP="00BD0A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D2647EF1-3631-4416-A5BB-13825913A07C}"/>
    <w:docVar w:name="KY_MEDREF_VERSION" w:val="3"/>
  </w:docVars>
  <w:rsids>
    <w:rsidRoot w:val="00BD0A0F"/>
    <w:rsid w:val="00000E8B"/>
    <w:rsid w:val="00060EF0"/>
    <w:rsid w:val="00072665"/>
    <w:rsid w:val="00165390"/>
    <w:rsid w:val="0020799B"/>
    <w:rsid w:val="00252903"/>
    <w:rsid w:val="002A1D79"/>
    <w:rsid w:val="002E5172"/>
    <w:rsid w:val="0034423E"/>
    <w:rsid w:val="00352A7A"/>
    <w:rsid w:val="00377913"/>
    <w:rsid w:val="004311B3"/>
    <w:rsid w:val="00451B68"/>
    <w:rsid w:val="00482ECE"/>
    <w:rsid w:val="00500022"/>
    <w:rsid w:val="0050131E"/>
    <w:rsid w:val="00520D05"/>
    <w:rsid w:val="0056391C"/>
    <w:rsid w:val="00593BF8"/>
    <w:rsid w:val="005C599F"/>
    <w:rsid w:val="005E78E5"/>
    <w:rsid w:val="0064687A"/>
    <w:rsid w:val="0067055E"/>
    <w:rsid w:val="0069238D"/>
    <w:rsid w:val="007B0662"/>
    <w:rsid w:val="007E0545"/>
    <w:rsid w:val="008177AA"/>
    <w:rsid w:val="00911A73"/>
    <w:rsid w:val="00923FC8"/>
    <w:rsid w:val="00957B77"/>
    <w:rsid w:val="00983EC9"/>
    <w:rsid w:val="009B460F"/>
    <w:rsid w:val="009F5144"/>
    <w:rsid w:val="00AC76BF"/>
    <w:rsid w:val="00AD24E1"/>
    <w:rsid w:val="00AF5322"/>
    <w:rsid w:val="00B442CB"/>
    <w:rsid w:val="00B55AA4"/>
    <w:rsid w:val="00B760F4"/>
    <w:rsid w:val="00BC5786"/>
    <w:rsid w:val="00BD0A0F"/>
    <w:rsid w:val="00BF436F"/>
    <w:rsid w:val="00C47DDD"/>
    <w:rsid w:val="00C82B2A"/>
    <w:rsid w:val="00CC7607"/>
    <w:rsid w:val="00CE0DE8"/>
    <w:rsid w:val="00D37A14"/>
    <w:rsid w:val="00D70E61"/>
    <w:rsid w:val="00DC333D"/>
    <w:rsid w:val="00DD209B"/>
    <w:rsid w:val="00DF0B07"/>
    <w:rsid w:val="00E36A39"/>
    <w:rsid w:val="00E62A3A"/>
    <w:rsid w:val="00F37B4D"/>
    <w:rsid w:val="00F6588A"/>
    <w:rsid w:val="00F74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28FD62"/>
  <w15:docId w15:val="{62DAE317-E7B6-C040-8F97-AF2F8188E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F51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0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BD0A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0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BD0A0F"/>
    <w:rPr>
      <w:sz w:val="18"/>
      <w:szCs w:val="18"/>
    </w:rPr>
  </w:style>
  <w:style w:type="table" w:styleId="a7">
    <w:name w:val="Table Grid"/>
    <w:basedOn w:val="a1"/>
    <w:uiPriority w:val="59"/>
    <w:unhideWhenUsed/>
    <w:rsid w:val="002E51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8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00</Words>
  <Characters>2281</Characters>
  <Application>Microsoft Macintosh Word</Application>
  <DocSecurity>0</DocSecurity>
  <Lines>19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Huibin Long</cp:lastModifiedBy>
  <cp:revision>8</cp:revision>
  <dcterms:created xsi:type="dcterms:W3CDTF">2020-05-25T13:54:00Z</dcterms:created>
  <dcterms:modified xsi:type="dcterms:W3CDTF">2021-08-22T12:38:00Z</dcterms:modified>
</cp:coreProperties>
</file>